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LightList"/>
        <w:tblW w:w="0" w:type="auto"/>
        <w:tblInd w:w="-610" w:type="dxa"/>
        <w:tblLook w:val="04A0" w:firstRow="1" w:lastRow="0" w:firstColumn="1" w:lastColumn="0" w:noHBand="0" w:noVBand="1"/>
      </w:tblPr>
      <w:tblGrid>
        <w:gridCol w:w="1557"/>
        <w:gridCol w:w="1607"/>
        <w:gridCol w:w="1987"/>
        <w:gridCol w:w="1612"/>
        <w:gridCol w:w="2082"/>
        <w:gridCol w:w="1436"/>
        <w:gridCol w:w="1328"/>
        <w:gridCol w:w="961"/>
        <w:gridCol w:w="1027"/>
        <w:gridCol w:w="1187"/>
      </w:tblGrid>
      <w:tr w:rsidR="00BC4FA1" w:rsidRPr="00520F27" w:rsidTr="005E269A">
        <w:trPr>
          <w:cnfStyle w:val="100000000000" w:firstRow="1" w:lastRow="0" w:firstColumn="0" w:lastColumn="0" w:oddVBand="0" w:evenVBand="0" w:oddHBand="0"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vAlign w:val="center"/>
          </w:tcPr>
          <w:p w:rsidR="00B17E3B" w:rsidRPr="005A465F" w:rsidRDefault="00B17E3B" w:rsidP="005A465F">
            <w:pPr>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Family</w:t>
            </w:r>
          </w:p>
        </w:tc>
        <w:tc>
          <w:tcPr>
            <w:tcW w:w="0" w:type="auto"/>
            <w:shd w:val="clear" w:color="auto" w:fill="auto"/>
            <w:vAlign w:val="center"/>
          </w:tcPr>
          <w:p w:rsidR="00B17E3B" w:rsidRPr="005A465F" w:rsidRDefault="00B17E3B" w:rsidP="005A46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Genus</w:t>
            </w:r>
          </w:p>
        </w:tc>
        <w:tc>
          <w:tcPr>
            <w:tcW w:w="0" w:type="auto"/>
            <w:shd w:val="clear" w:color="auto" w:fill="auto"/>
            <w:vAlign w:val="center"/>
          </w:tcPr>
          <w:p w:rsidR="00B17E3B" w:rsidRPr="005A465F" w:rsidRDefault="00B17E3B" w:rsidP="005A46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Species</w:t>
            </w:r>
          </w:p>
        </w:tc>
        <w:tc>
          <w:tcPr>
            <w:tcW w:w="0" w:type="auto"/>
            <w:shd w:val="clear" w:color="auto" w:fill="auto"/>
            <w:vAlign w:val="center"/>
          </w:tcPr>
          <w:p w:rsidR="00B17E3B" w:rsidRPr="005A465F" w:rsidRDefault="00B17E3B" w:rsidP="005A46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Severity rating (literature protocol)</w:t>
            </w:r>
          </w:p>
        </w:tc>
        <w:tc>
          <w:tcPr>
            <w:tcW w:w="0" w:type="auto"/>
            <w:shd w:val="clear" w:color="auto" w:fill="auto"/>
            <w:vAlign w:val="center"/>
          </w:tcPr>
          <w:p w:rsidR="00B17E3B" w:rsidRPr="005A465F" w:rsidRDefault="00B17E3B" w:rsidP="00B17E3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Severity notes</w:t>
            </w:r>
          </w:p>
        </w:tc>
        <w:tc>
          <w:tcPr>
            <w:tcW w:w="0" w:type="auto"/>
            <w:shd w:val="clear" w:color="auto" w:fill="auto"/>
            <w:vAlign w:val="center"/>
          </w:tcPr>
          <w:p w:rsidR="00B17E3B" w:rsidRPr="005A465F" w:rsidRDefault="00B17E3B" w:rsidP="00B17E3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t>Fatalities (vulnerable)</w:t>
            </w:r>
          </w:p>
        </w:tc>
        <w:tc>
          <w:tcPr>
            <w:tcW w:w="0" w:type="auto"/>
            <w:shd w:val="clear" w:color="auto" w:fill="auto"/>
            <w:vAlign w:val="center"/>
          </w:tcPr>
          <w:p w:rsidR="00B17E3B" w:rsidRPr="005A465F" w:rsidRDefault="00B17E3B" w:rsidP="00B17E3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t>Fatalities (healthy adults)</w:t>
            </w:r>
          </w:p>
        </w:tc>
        <w:tc>
          <w:tcPr>
            <w:tcW w:w="0" w:type="auto"/>
            <w:shd w:val="clear" w:color="auto" w:fill="auto"/>
            <w:vAlign w:val="center"/>
          </w:tcPr>
          <w:p w:rsidR="00B17E3B" w:rsidRPr="005A465F" w:rsidRDefault="00B17E3B" w:rsidP="00B17E3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t>Severe strains</w:t>
            </w:r>
          </w:p>
        </w:tc>
        <w:tc>
          <w:tcPr>
            <w:tcW w:w="0" w:type="auto"/>
            <w:shd w:val="clear" w:color="auto" w:fill="auto"/>
            <w:vAlign w:val="center"/>
          </w:tcPr>
          <w:p w:rsidR="00B17E3B" w:rsidRPr="005A465F" w:rsidRDefault="00B17E3B" w:rsidP="005A46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P(severe)</w:t>
            </w:r>
          </w:p>
        </w:tc>
        <w:tc>
          <w:tcPr>
            <w:tcW w:w="0" w:type="auto"/>
            <w:tcBorders>
              <w:top w:val="single" w:sz="8" w:space="0" w:color="000000" w:themeColor="text1"/>
              <w:right w:val="nil"/>
            </w:tcBorders>
            <w:shd w:val="clear" w:color="auto" w:fill="auto"/>
            <w:vAlign w:val="center"/>
          </w:tcPr>
          <w:p w:rsidR="00B17E3B" w:rsidRPr="005A465F" w:rsidRDefault="00B17E3B" w:rsidP="005A465F">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18"/>
                <w:szCs w:val="18"/>
              </w:rPr>
            </w:pPr>
            <w:r w:rsidRPr="005A465F">
              <w:rPr>
                <w:rFonts w:ascii="Arial" w:eastAsia="Times New Roman" w:hAnsi="Arial" w:cs="Arial"/>
                <w:bCs w:val="0"/>
                <w:color w:val="000000"/>
                <w:sz w:val="18"/>
                <w:szCs w:val="18"/>
              </w:rPr>
              <w:t>References</w:t>
            </w:r>
          </w:p>
        </w:tc>
      </w:tr>
      <w:tr w:rsidR="002A2B90" w:rsidRPr="00520F27" w:rsidTr="005E269A">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gridSpan w:val="3"/>
            <w:tcBorders>
              <w:left w:val="nil"/>
            </w:tcBorders>
            <w:vAlign w:val="center"/>
          </w:tcPr>
          <w:p w:rsidR="00B17E3B" w:rsidRPr="00DF7999" w:rsidRDefault="00B17E3B" w:rsidP="005A465F">
            <w:pPr>
              <w:rPr>
                <w:rFonts w:ascii="Arial" w:hAnsi="Arial" w:cs="Arial"/>
                <w:i/>
                <w:sz w:val="18"/>
                <w:szCs w:val="18"/>
              </w:rPr>
            </w:pPr>
            <w:r w:rsidRPr="00DF7999">
              <w:rPr>
                <w:rFonts w:ascii="Arial" w:hAnsi="Arial" w:cs="Arial"/>
                <w:i/>
                <w:sz w:val="18"/>
                <w:szCs w:val="18"/>
              </w:rPr>
              <w:t>-</w:t>
            </w:r>
            <w:proofErr w:type="spellStart"/>
            <w:r w:rsidRPr="00DF7999">
              <w:rPr>
                <w:rFonts w:ascii="Arial" w:hAnsi="Arial" w:cs="Arial"/>
                <w:i/>
                <w:sz w:val="18"/>
                <w:szCs w:val="18"/>
              </w:rPr>
              <w:t>ssRNA</w:t>
            </w:r>
            <w:proofErr w:type="spellEnd"/>
            <w:r w:rsidRPr="00DF7999">
              <w:rPr>
                <w:rFonts w:ascii="Arial" w:hAnsi="Arial" w:cs="Arial"/>
                <w:i/>
                <w:sz w:val="18"/>
                <w:szCs w:val="18"/>
              </w:rPr>
              <w:t xml:space="preserve"> viruses</w:t>
            </w:r>
          </w:p>
        </w:tc>
        <w:tc>
          <w:tcPr>
            <w:tcW w:w="0" w:type="auto"/>
            <w:vAlign w:val="center"/>
          </w:tcPr>
          <w:p w:rsidR="00B17E3B" w:rsidRPr="00520F27" w:rsidRDefault="00B17E3B"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rsidR="00B17E3B" w:rsidRPr="00520F27" w:rsidRDefault="00B17E3B"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rsidR="00B17E3B" w:rsidRPr="00520F27" w:rsidRDefault="00B17E3B"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rsidR="00B17E3B" w:rsidRPr="00520F27" w:rsidRDefault="00B17E3B"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Pr>
          <w:p w:rsidR="00B17E3B" w:rsidRPr="00520F27" w:rsidRDefault="00B17E3B"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rsidR="00B17E3B" w:rsidRPr="00520F27" w:rsidRDefault="00B17E3B"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tcBorders>
              <w:right w:val="nil"/>
            </w:tcBorders>
            <w:vAlign w:val="center"/>
          </w:tcPr>
          <w:p w:rsidR="00B17E3B" w:rsidRPr="00520F27" w:rsidRDefault="00B17E3B" w:rsidP="005A465F">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8" w:space="0" w:color="000000" w:themeColor="text1"/>
            </w:tcBorders>
            <w:vAlign w:val="center"/>
          </w:tcPr>
          <w:p w:rsidR="00B17E3B" w:rsidRPr="00DF7999" w:rsidRDefault="00B17E3B" w:rsidP="00B17E3B">
            <w:pPr>
              <w:rPr>
                <w:rFonts w:ascii="Arial" w:hAnsi="Arial" w:cs="Arial"/>
                <w:b w:val="0"/>
                <w:i/>
                <w:sz w:val="18"/>
                <w:szCs w:val="18"/>
              </w:rPr>
            </w:pPr>
            <w:proofErr w:type="spellStart"/>
            <w:r>
              <w:rPr>
                <w:rFonts w:ascii="Arial" w:hAnsi="Arial" w:cs="Arial"/>
                <w:b w:val="0"/>
                <w:i/>
                <w:sz w:val="18"/>
                <w:szCs w:val="18"/>
              </w:rPr>
              <w:t>Arenaviridae</w:t>
            </w:r>
            <w:proofErr w:type="spellEnd"/>
          </w:p>
        </w:tc>
        <w:tc>
          <w:tcPr>
            <w:tcW w:w="0" w:type="auto"/>
            <w:vAlign w:val="center"/>
          </w:tcPr>
          <w:p w:rsidR="00B17E3B" w:rsidRPr="00DF7999" w:rsidRDefault="00B17E3B" w:rsidP="00B17E3B">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Pr>
                <w:rFonts w:ascii="Arial" w:hAnsi="Arial" w:cs="Arial"/>
                <w:i/>
                <w:sz w:val="18"/>
                <w:szCs w:val="18"/>
              </w:rPr>
              <w:t>Mammarenavirus</w:t>
            </w:r>
            <w:proofErr w:type="spellEnd"/>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i/>
                <w:color w:val="000000"/>
                <w:sz w:val="18"/>
                <w:szCs w:val="18"/>
              </w:rPr>
            </w:pPr>
            <w:r w:rsidRPr="000F7C68">
              <w:rPr>
                <w:rFonts w:ascii="Arial" w:eastAsia="Times New Roman" w:hAnsi="Arial" w:cs="Arial"/>
                <w:bCs/>
                <w:i/>
                <w:color w:val="000000"/>
                <w:sz w:val="18"/>
                <w:szCs w:val="18"/>
              </w:rPr>
              <w:t xml:space="preserve">Lassa </w:t>
            </w:r>
            <w:proofErr w:type="spellStart"/>
            <w:r w:rsidRPr="000F7C68">
              <w:rPr>
                <w:rFonts w:ascii="Arial" w:eastAsia="Times New Roman" w:hAnsi="Arial" w:cs="Arial"/>
                <w:bCs/>
                <w:i/>
                <w:color w:val="000000"/>
                <w:sz w:val="18"/>
                <w:szCs w:val="18"/>
              </w:rPr>
              <w:t>mammarenavirus</w:t>
            </w:r>
            <w:proofErr w:type="spellEnd"/>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severe</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hAnsi="Arial" w:cs="Arial"/>
                <w:sz w:val="18"/>
                <w:szCs w:val="18"/>
              </w:rPr>
              <w:t xml:space="preserve">Haemorrhagic </w:t>
            </w:r>
            <w:r w:rsidR="00FD6548" w:rsidRPr="000F7C68">
              <w:rPr>
                <w:rFonts w:ascii="Arial" w:hAnsi="Arial" w:cs="Arial"/>
                <w:sz w:val="18"/>
                <w:szCs w:val="18"/>
              </w:rPr>
              <w:t>fever, CFR</w:t>
            </w:r>
            <w:r w:rsidRPr="000F7C68">
              <w:rPr>
                <w:rFonts w:ascii="Arial" w:hAnsi="Arial" w:cs="Arial"/>
                <w:sz w:val="18"/>
                <w:szCs w:val="18"/>
              </w:rPr>
              <w:t xml:space="preserve"> 15%</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N/A</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882</w:t>
            </w:r>
          </w:p>
        </w:tc>
        <w:tc>
          <w:tcPr>
            <w:tcW w:w="0" w:type="auto"/>
            <w:tcBorders>
              <w:right w:val="nil"/>
            </w:tcBorders>
            <w:vAlign w:val="center"/>
          </w:tcPr>
          <w:p w:rsidR="00B17E3B" w:rsidRPr="000F7C68" w:rsidRDefault="002A2B90" w:rsidP="000F7C6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YTNJht2l","properties":{"formattedCitation":"[1]","plainCitation":"[1]","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schema":"https://github.com/citation-style-language/schema/raw/master/csl-citation.json"} </w:instrText>
            </w:r>
            <w:r>
              <w:rPr>
                <w:rFonts w:ascii="Arial" w:hAnsi="Arial" w:cs="Arial"/>
                <w:sz w:val="18"/>
                <w:szCs w:val="18"/>
              </w:rPr>
              <w:fldChar w:fldCharType="separate"/>
            </w:r>
            <w:r w:rsidRPr="002A2B90">
              <w:rPr>
                <w:rFonts w:ascii="Arial" w:hAnsi="Arial" w:cs="Arial"/>
                <w:sz w:val="18"/>
              </w:rPr>
              <w:t>[1]</w:t>
            </w:r>
            <w:r>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B17E3B" w:rsidRPr="00DF7999" w:rsidRDefault="00B17E3B" w:rsidP="00B17E3B">
            <w:pPr>
              <w:rPr>
                <w:rFonts w:ascii="Arial" w:hAnsi="Arial" w:cs="Arial"/>
                <w:b w:val="0"/>
                <w:i/>
                <w:sz w:val="18"/>
                <w:szCs w:val="18"/>
              </w:rPr>
            </w:pPr>
            <w:proofErr w:type="spellStart"/>
            <w:r>
              <w:rPr>
                <w:rFonts w:ascii="Arial" w:hAnsi="Arial" w:cs="Arial"/>
                <w:b w:val="0"/>
                <w:i/>
                <w:sz w:val="18"/>
                <w:szCs w:val="18"/>
              </w:rPr>
              <w:t>Arenaviridae</w:t>
            </w:r>
            <w:proofErr w:type="spellEnd"/>
          </w:p>
        </w:tc>
        <w:tc>
          <w:tcPr>
            <w:tcW w:w="0" w:type="auto"/>
            <w:vAlign w:val="center"/>
          </w:tcPr>
          <w:p w:rsidR="00B17E3B" w:rsidRPr="00DF7999" w:rsidRDefault="00B17E3B" w:rsidP="00B17E3B">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Pr>
                <w:rFonts w:ascii="Arial" w:hAnsi="Arial" w:cs="Arial"/>
                <w:i/>
                <w:sz w:val="18"/>
                <w:szCs w:val="18"/>
              </w:rPr>
              <w:t>Mammarenavirus</w:t>
            </w:r>
            <w:proofErr w:type="spellEnd"/>
          </w:p>
        </w:tc>
        <w:tc>
          <w:tcPr>
            <w:tcW w:w="0" w:type="auto"/>
            <w:vAlign w:val="center"/>
          </w:tcPr>
          <w:p w:rsidR="00B17E3B" w:rsidRPr="000F7C68" w:rsidRDefault="00B17E3B" w:rsidP="000F7C68">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 xml:space="preserve">Whitewater Arroyo </w:t>
            </w:r>
            <w:proofErr w:type="spellStart"/>
            <w:r w:rsidRPr="000F7C68">
              <w:rPr>
                <w:rFonts w:ascii="Arial" w:hAnsi="Arial" w:cs="Arial"/>
                <w:i/>
                <w:sz w:val="18"/>
                <w:szCs w:val="18"/>
              </w:rPr>
              <w:t>mammarenavirus</w:t>
            </w:r>
            <w:proofErr w:type="spellEnd"/>
          </w:p>
        </w:tc>
        <w:tc>
          <w:tcPr>
            <w:tcW w:w="0" w:type="auto"/>
            <w:vAlign w:val="center"/>
          </w:tcPr>
          <w:p w:rsidR="00B17E3B" w:rsidRPr="000F7C68" w:rsidRDefault="00B17E3B" w:rsidP="000F7C6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severe</w:t>
            </w:r>
          </w:p>
        </w:tc>
        <w:tc>
          <w:tcPr>
            <w:tcW w:w="0" w:type="auto"/>
            <w:vAlign w:val="center"/>
          </w:tcPr>
          <w:p w:rsidR="00B17E3B" w:rsidRPr="000F7C68" w:rsidRDefault="00B17E3B" w:rsidP="000F7C68">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r w:rsidRPr="000F7C68">
              <w:rPr>
                <w:rFonts w:ascii="Arial" w:hAnsi="Arial" w:cs="Arial"/>
                <w:bCs/>
                <w:sz w:val="18"/>
                <w:szCs w:val="18"/>
              </w:rPr>
              <w:t>Haemorrhagic fever, CFR 100% (3 cases)</w:t>
            </w:r>
          </w:p>
        </w:tc>
        <w:tc>
          <w:tcPr>
            <w:tcW w:w="0" w:type="auto"/>
            <w:vAlign w:val="center"/>
          </w:tcPr>
          <w:p w:rsidR="00B17E3B" w:rsidRPr="000F7C68" w:rsidRDefault="00B17E3B" w:rsidP="000F7C6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B17E3B" w:rsidRPr="000F7C68" w:rsidRDefault="00B17E3B" w:rsidP="000F7C6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B17E3B" w:rsidRPr="000F7C68" w:rsidRDefault="00B17E3B" w:rsidP="000F7C6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7C68">
              <w:rPr>
                <w:rFonts w:ascii="Arial" w:hAnsi="Arial" w:cs="Arial"/>
                <w:sz w:val="18"/>
                <w:szCs w:val="18"/>
              </w:rPr>
              <w:t>N/A</w:t>
            </w:r>
          </w:p>
        </w:tc>
        <w:tc>
          <w:tcPr>
            <w:tcW w:w="0" w:type="auto"/>
            <w:vAlign w:val="center"/>
          </w:tcPr>
          <w:p w:rsidR="00B17E3B" w:rsidRPr="000F7C68" w:rsidRDefault="00B17E3B" w:rsidP="000F7C6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863</w:t>
            </w:r>
          </w:p>
        </w:tc>
        <w:tc>
          <w:tcPr>
            <w:tcW w:w="0" w:type="auto"/>
            <w:tcBorders>
              <w:right w:val="nil"/>
            </w:tcBorders>
            <w:vAlign w:val="center"/>
          </w:tcPr>
          <w:p w:rsidR="00B17E3B" w:rsidRPr="000F7C68" w:rsidRDefault="00B17E3B" w:rsidP="000F7C68">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7C68">
              <w:rPr>
                <w:rFonts w:ascii="Arial" w:hAnsi="Arial" w:cs="Arial"/>
                <w:sz w:val="18"/>
                <w:szCs w:val="18"/>
              </w:rPr>
              <w:fldChar w:fldCharType="begin"/>
            </w:r>
            <w:r w:rsidR="00FD6548" w:rsidRPr="000F7C68">
              <w:rPr>
                <w:rFonts w:ascii="Arial" w:hAnsi="Arial" w:cs="Arial"/>
                <w:sz w:val="18"/>
                <w:szCs w:val="18"/>
              </w:rPr>
              <w:instrText xml:space="preserve"> ADDIN ZOTERO_ITEM CSL_CITATION {"citationID":"17ikitfsic","properties":{"formattedCitation":"[1\\uc0\\u8211{}3]","plainCitation":"[1–3]","noteIndex":0},"citationItems":[{"id":1057,"uris":["http://zotero.org/users/678120/items/TUQF4A9M"],"uri":["http://zotero.org/users/678120/items/TUQF4A9M"],"itemData":{"id":1057,"type":"article-journal","title":"Fatal illnesses associated with a new world arenavirus--California, 1999-2000","container-title":"MMWR. Morbidity and mortality weekly report","page":"709-711","volume":"49","issue":"31","source":"NCBI PubMed","abstract":"The California Department of Health Services (CDHS) and the University of Texas Medical Branch (UTMB) recently identified evidence of infection with an arenavirus in three patients hospitalized with similar fatal illnesses. This report summarizes the investigation of these cases.","ISSN":"0149-2195","note":"PMID: 10958585","journalAbbreviation":"MMWR Morb. Mortal. Wkly. Rep.","author":[{"family":"CDC","given":""}],"issued":{"date-parts":[["2000",8,11]]}},"label":"page"},{"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schema":"https://github.com/citation-style-language/schema/raw/master/csl-citation.json"} </w:instrText>
            </w:r>
            <w:r w:rsidRPr="000F7C68">
              <w:rPr>
                <w:rFonts w:ascii="Arial" w:hAnsi="Arial" w:cs="Arial"/>
                <w:sz w:val="18"/>
                <w:szCs w:val="18"/>
              </w:rPr>
              <w:fldChar w:fldCharType="separate"/>
            </w:r>
            <w:r w:rsidR="002A2B90" w:rsidRPr="002A2B90">
              <w:rPr>
                <w:rFonts w:ascii="Arial" w:hAnsi="Arial" w:cs="Arial"/>
                <w:sz w:val="18"/>
                <w:szCs w:val="24"/>
              </w:rPr>
              <w:t>[1–3]</w:t>
            </w:r>
            <w:r w:rsidRPr="000F7C68">
              <w:rPr>
                <w:rFonts w:ascii="Arial" w:hAnsi="Arial" w:cs="Arial"/>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B17E3B" w:rsidRPr="00DF7999" w:rsidRDefault="00B17E3B" w:rsidP="00B17E3B">
            <w:pPr>
              <w:rPr>
                <w:rFonts w:ascii="Arial" w:hAnsi="Arial" w:cs="Arial"/>
                <w:b w:val="0"/>
                <w:i/>
                <w:sz w:val="18"/>
                <w:szCs w:val="18"/>
              </w:rPr>
            </w:pPr>
            <w:r>
              <w:rPr>
                <w:rFonts w:ascii="Arial" w:hAnsi="Arial" w:cs="Arial"/>
                <w:b w:val="0"/>
                <w:i/>
                <w:sz w:val="18"/>
                <w:szCs w:val="18"/>
              </w:rPr>
              <w:t>Filoviridae</w:t>
            </w:r>
          </w:p>
        </w:tc>
        <w:tc>
          <w:tcPr>
            <w:tcW w:w="0" w:type="auto"/>
            <w:vAlign w:val="center"/>
          </w:tcPr>
          <w:p w:rsidR="00B17E3B" w:rsidRPr="005A465F" w:rsidRDefault="00B17E3B" w:rsidP="00B17E3B">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Ebolavirus</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Zaire ebolavirus</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0F7C68">
              <w:rPr>
                <w:rFonts w:ascii="Arial" w:hAnsi="Arial" w:cs="Arial"/>
                <w:bCs/>
                <w:sz w:val="18"/>
                <w:szCs w:val="18"/>
              </w:rPr>
              <w:t>severe</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bCs/>
                <w:sz w:val="18"/>
                <w:szCs w:val="18"/>
              </w:rPr>
              <w:t xml:space="preserve">Haemorrhagic </w:t>
            </w:r>
            <w:r w:rsidR="00FD6548" w:rsidRPr="000F7C68">
              <w:rPr>
                <w:rFonts w:ascii="Arial" w:hAnsi="Arial" w:cs="Arial"/>
                <w:bCs/>
                <w:sz w:val="18"/>
                <w:szCs w:val="18"/>
              </w:rPr>
              <w:t>fever</w:t>
            </w:r>
            <w:r w:rsidR="00FD6548" w:rsidRPr="000F7C68">
              <w:rPr>
                <w:rFonts w:ascii="Arial" w:hAnsi="Arial" w:cs="Arial"/>
                <w:sz w:val="18"/>
                <w:szCs w:val="18"/>
              </w:rPr>
              <w:t>,</w:t>
            </w:r>
            <w:r w:rsidRPr="000F7C68">
              <w:rPr>
                <w:rFonts w:ascii="Arial" w:hAnsi="Arial" w:cs="Arial"/>
                <w:sz w:val="18"/>
                <w:szCs w:val="18"/>
              </w:rPr>
              <w:t xml:space="preserve"> CFR 61-90%</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N/A</w:t>
            </w:r>
          </w:p>
        </w:tc>
        <w:tc>
          <w:tcPr>
            <w:tcW w:w="0" w:type="auto"/>
            <w:vAlign w:val="center"/>
          </w:tcPr>
          <w:p w:rsidR="00B17E3B" w:rsidRPr="000F7C68" w:rsidRDefault="00B17E3B" w:rsidP="000F7C6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792</w:t>
            </w:r>
          </w:p>
        </w:tc>
        <w:tc>
          <w:tcPr>
            <w:tcW w:w="0" w:type="auto"/>
            <w:tcBorders>
              <w:right w:val="nil"/>
            </w:tcBorders>
            <w:vAlign w:val="center"/>
          </w:tcPr>
          <w:p w:rsidR="00B17E3B" w:rsidRPr="000F7C68" w:rsidRDefault="002A2B90" w:rsidP="000F7C6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oGPtlsbs","properties":{"formattedCitation":"[1]","plainCitation":"[1]","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schema":"https://github.com/citation-style-language/schema/raw/master/csl-citation.json"} </w:instrText>
            </w:r>
            <w:r>
              <w:rPr>
                <w:rFonts w:ascii="Arial" w:hAnsi="Arial" w:cs="Arial"/>
                <w:sz w:val="18"/>
                <w:szCs w:val="18"/>
              </w:rPr>
              <w:fldChar w:fldCharType="separate"/>
            </w:r>
            <w:r w:rsidRPr="002A2B90">
              <w:rPr>
                <w:rFonts w:ascii="Arial" w:hAnsi="Arial" w:cs="Arial"/>
                <w:sz w:val="18"/>
              </w:rPr>
              <w:t>[1]</w:t>
            </w:r>
            <w:r>
              <w:rPr>
                <w:rFonts w:ascii="Arial" w:hAnsi="Arial" w:cs="Arial"/>
                <w:sz w:val="18"/>
                <w:szCs w:val="18"/>
              </w:rPr>
              <w:fldChar w:fldCharType="end"/>
            </w:r>
          </w:p>
        </w:tc>
      </w:tr>
      <w:tr w:rsidR="002A2B90" w:rsidRPr="00520F27" w:rsidTr="003E6DF7">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Hantaviridae</w:t>
            </w:r>
            <w:proofErr w:type="spellEnd"/>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Orthohanta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Choclo</w:t>
            </w:r>
            <w:proofErr w:type="spellEnd"/>
            <w:r w:rsidRPr="000F7C68">
              <w:rPr>
                <w:rFonts w:ascii="Arial" w:hAnsi="Arial" w:cs="Arial"/>
                <w:i/>
                <w:sz w:val="18"/>
                <w:szCs w:val="18"/>
              </w:rPr>
              <w:t xml:space="preserve"> </w:t>
            </w:r>
            <w:proofErr w:type="spellStart"/>
            <w:r w:rsidRPr="000F7C68">
              <w:rPr>
                <w:rFonts w:ascii="Arial" w:hAnsi="Arial" w:cs="Arial"/>
                <w:i/>
                <w:sz w:val="18"/>
                <w:szCs w:val="18"/>
              </w:rPr>
              <w:t>orthohanta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7C68">
              <w:rPr>
                <w:rFonts w:ascii="Arial" w:hAnsi="Arial" w:cs="Arial"/>
                <w:sz w:val="18"/>
                <w:szCs w:val="18"/>
              </w:rPr>
              <w:t>severe</w:t>
            </w:r>
          </w:p>
        </w:tc>
        <w:tc>
          <w:tcPr>
            <w:tcW w:w="0" w:type="auto"/>
            <w:vAlign w:val="center"/>
          </w:tcPr>
          <w:p w:rsidR="003E6DF7" w:rsidRPr="00520F27"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HPS, CFR 10-25%</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1</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1</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N/A</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973</w:t>
            </w:r>
          </w:p>
        </w:tc>
        <w:tc>
          <w:tcPr>
            <w:tcW w:w="0" w:type="auto"/>
            <w:tcBorders>
              <w:right w:val="nil"/>
            </w:tcBorders>
            <w:vAlign w:val="center"/>
          </w:tcPr>
          <w:p w:rsidR="003E6DF7" w:rsidRPr="003A15D6"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2k8m8kb8pj","properties":{"formattedCitation":"[4\\uc0\\u8211{}6]","plainCitation":"[4–6]","noteIndex":0},"citationItems":[{"id":1390,"uris":["http://zotero.org/users/678120/items/IVD5P69R"],"uri":["http://zotero.org/users/678120/items/IVD5P69R"],"itemData":{"id":1390,"type":"article-journal","title":"Hantavirus pulmonary syndrome in Panama: identification of novel hantaviruses and their likely reservoirs","container-title":"Virology","page":"14-19","volume":"277","issue":"1","source":"ScienceDirect","abstract":"Hantavirus pulmonary syndrome (HPS), a severe respiratory disease with high mortality caused by rodent-borne hantaviruses, has previously been identified in the United States and Canada as well as central and southern South America. In late 1999 and early 2000, an outbreak of acute illness compatible with HPS was reported in Los Santos, Panama, with the death of 3 of the 12 (25%) suspected cases. Hantavirus-specific antibodies were detected in patient sera, and virus RNA was detected by reverse transcriptase-polymerase chain reaction. Sequence analysis of virus genome N-, G1-, and G2-encoding fragments showed this to be a novel hantavirus, Choclo virus. Serologic and virus genetic analyses of rodents trapped in the area showed Oligoryzomys fulvescens to be the likely reservoir for the HPS-associated Choclo virus. In addition, Zygodontomys brevicauda rodents were shown to harbor another genetically unique hantavirus, Calabazo virus.","DOI":"10.1006/viro.2000.0563","ISSN":"0042-6822","shortTitle":"Hantavirus Pulmonary Syndrome in Panama","journalAbbreviation":"Virology","author":[{"family":"Vincent","given":"Martin J."},{"family":"Quiroz","given":"Evelia"},{"family":"Gracia","given":"Fernando"},{"family":"Sanchez","given":"Angela J."},{"family":"Ksiazek","given":"Thomas G."},{"family":"Kitsutani","given":"Paul T."},{"family":"Ruedas","given":"Luis A."},{"family":"Tinnin","given":"David S."},{"family":"Caceres","given":"Lorenzo"},{"family":"Garcia","given":"Arsenio"},{"family":"Rollin","given":"Pierre E."},{"family":"Mills","given":"James N."},{"family":"Peters","given":"C. J."},{"family":"Nichol","given":"Stuart T."}],"issued":{"date-parts":[["2000",11,10]]}},"label":"page"},{"id":1036,"uris":["http://zotero.org/users/678120/items/DNSZPB7V"],"uri":["http://zotero.org/users/678120/items/DNSZPB7V"],"itemData":{"id":1036,"type":"article-journal","title":"Convalescent pulmonary dysfunction following hantavirus pulmonary syndrome in Panama and the United States","container-title":"Lung","page":"387-391","volume":"188","issue":"5","source":"NCBI PubMed","abstract":"The objective of this study was to document persistent pulmonary symptoms and pulmonary function abnormalities in adults surviving hantavirus pulmonary syndrome (HPS). Acute infection by most hantaviruses result in mortality rates of 25-35%, while in Panama the mortality rate of 10% is contrasted by an unusually high incidence. In all types of HPS, the viral prodrome, cardiopulmonary phase due to massive pulmonary capillary leak syndrome, and spontaneous diuresis are followed by a convalescent phase with exertional dyspnea for 3-4 weeks, but the frequency of persistent symptoms is not known. In this observational study of a convenience sample, 14 survivors of HPS caused by Choclo virus infection in Panama and 9 survivors of HPS caused by Sin Nombre virus infection in New Mexico completed a questionnaire and pulmonary function tests up to 8 years after infection. In both groups, exertional dyspnea persisted for 1-2 years after acute infection in 43% (Panama) and 77% (New Mexico) of survivors surveyed. Reduction in midexpiratory flows (FEF(25-75%)), increased residual volume (RV), and reduced diffusion capacity (D(L)CO/VA) also were common in both populations; but the severity of reduced expiratory flow did not correlate with exertional dyspnea. Symptoms referable to previous hantavirus infection had resolved within 3 years of acute infection in most but not all patients in the Panama group. Temporary exertional dyspnea and reduced expiratory flow are common in early convalescence after HPS but resolves in almost all patients.","DOI":"10.1007/s00408-010-9245-4","ISSN":"1432-1750","note":"PMID: 20524006 \nPMCID: PMC2939327","journalAbbreviation":"Lung","language":"eng","author":[{"family":"Gracia","given":"Fernando"},{"family":"Armien","given":"Blas"},{"family":"Simpson","given":"Steven Q."},{"family":"Munoz","given":"Carlos"},{"family":"Broce","given":"Candida"},{"family":"Pascale","given":"Juan Miguel"},{"family":"Koster","given":"Frederick"}],"issued":{"date-parts":[["2010",10]]}},"label":"page"},{"id":1034,"uris":["http://zotero.org/users/678120/items/ZVHD68TP"],"uri":["http://zotero.org/users/678120/items/ZVHD68TP"],"itemData":{"id":1034,"type":"article-journal","title":"Confirmation of Choclo virus as the cause of hantavirus cardiopulmonary syndrome and high serum antibody prevalence in Panama","container-title":"Journal of Medical Virology","page":"1586-1593","volume":"82","issue":"9","source":"NCBI PubMed","abstract":"Choclo virus (CHOV) was described in sigmodontine rodents, Oligoryzomys fulvescens, and humans during an outbreak of hantavirus cardiopulmonary syndrome (HCPS) in 1999-2000 in western Panama. Although HCPS is rare, hantavirus-specific serum antibody prevalence among the general population is high suggesting that CHOV may cause many mild or asymptomatic infections. The goals of this study were to confirm the role of CHOV in HCPS and in the frequently detected serum antibody and to establish the phylogenetic relationship with other New World hantaviruses. CHOV was cultured to facilitate the sequencing of the small (S) and medium (M) segments and to perform CHOV-specific serum neutralization antibody assays. Sequences of the S and M segments found a close relationship to other Oligoryzomys-borne hantaviruses in the Americas, highly conserved terminal nucleotides, and no evidence for recombination events. The maximum likelihood and maximum parsimony analyses of complete M segment nucleotide sequences indicate a close relationship to Maporal and Laguna Negra viruses, found at the base of the South American clade. In a focus neutralization assay acute and convalescent sera from six Panamanian HCPS patients neutralized CHOV in dilutions from 1:200 to 1:6,400. In a sample of antibody-positive adults without a history of HCPS, 9 of 10 sera neutralized CHOV in dilutions ranging from 1:100 to 1:6,400. Although cross-neutralization with other sympatric hantaviruses not yet associated with human disease is possible, CHOV appears to be the causal agent for most of the mild or asymptomatic hantavirus infections, as well as HCPS, in Panama.","DOI":"10.1002/jmv.21864","ISSN":"1096-9071","note":"PMID: 20648614 \nPMCID: PMC2927102","journalAbbreviation":"J. Med. Virol.","language":"eng","author":[{"family":"Nelson","given":"Randin"},{"family":"Cañate","given":"Raul"},{"family":"Pascale","given":"Juan Miguel"},{"family":"Dragoo","given":"Jerry W."},{"family":"Armien","given":"Blas"},{"family":"Armien","given":"Anibal G."},{"family":"Koster","given":"Frederick"}],"issued":{"date-parts":[["2010",9]]}},"label":"page"}],"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szCs w:val="24"/>
              </w:rPr>
              <w:t>[4–6]</w:t>
            </w:r>
            <w:r>
              <w:rPr>
                <w:rFonts w:ascii="Arial" w:hAnsi="Arial" w:cs="Arial"/>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Hantaviridae</w:t>
            </w:r>
            <w:proofErr w:type="spellEnd"/>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Orthohanta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 xml:space="preserve">Laguna Negra </w:t>
            </w:r>
            <w:proofErr w:type="spellStart"/>
            <w:r w:rsidRPr="000F7C68">
              <w:rPr>
                <w:rFonts w:ascii="Arial" w:hAnsi="Arial" w:cs="Arial"/>
                <w:i/>
                <w:sz w:val="18"/>
                <w:szCs w:val="18"/>
              </w:rPr>
              <w:t>orthohanta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0F7C68">
              <w:rPr>
                <w:rFonts w:ascii="Arial" w:hAnsi="Arial" w:cs="Arial"/>
                <w:bCs/>
                <w:sz w:val="18"/>
                <w:szCs w:val="18"/>
              </w:rPr>
              <w:t>severe</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0F7C68">
              <w:rPr>
                <w:rFonts w:ascii="Arial" w:hAnsi="Arial" w:cs="Arial"/>
                <w:bCs/>
                <w:sz w:val="18"/>
                <w:szCs w:val="18"/>
              </w:rPr>
              <w:t>HP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hAnsi="Arial" w:cs="Arial"/>
                <w:sz w:val="18"/>
                <w:szCs w:val="18"/>
              </w:rPr>
              <w:t>N/A</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973</w:t>
            </w:r>
          </w:p>
        </w:tc>
        <w:tc>
          <w:tcPr>
            <w:tcW w:w="0" w:type="auto"/>
            <w:tcBorders>
              <w:right w:val="nil"/>
            </w:tcBorders>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fldChar w:fldCharType="begin"/>
            </w:r>
            <w:r w:rsidR="002A2B90">
              <w:rPr>
                <w:rFonts w:ascii="Arial" w:hAnsi="Arial" w:cs="Arial"/>
                <w:sz w:val="18"/>
                <w:szCs w:val="18"/>
              </w:rPr>
              <w:instrText xml:space="preserve"> ADDIN ZOTERO_ITEM CSL_CITATION {"citationID":"qdosdffdj","properties":{"formattedCitation":"[1,3,7]","plainCitation":"[1,3,7]","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346,"uris":["http://zotero.org/users/678120/items/3WSMX5C7"],"uri":["http://zotero.org/users/678120/items/3WSMX5C7"],"itemData":{"id":346,"type":"article-journal","title":"Laguna Negra virus associated with HPS in western Paraguay and Bolivia","container-title":"Virology","page":"115–127","volume":"238","issue":"1","source":"Google Scholar","author":[{"family":"Johnson","given":"A. M."},{"family":"Bowen","given":"M. D."},{"family":"Ksiazek","given":"T. G."},{"family":"Williams","given":"R. J."},{"family":"Bryan","given":"R. T."},{"family":"Mills","given":"J. N."},{"family":"Peters","given":"C. J."},{"family":"Nichol","given":"S. T."}],"issued":{"date-parts":[["1997"]]}},"label":"page"}],"schema":"https://github.com/citation-style-language/schema/raw/master/csl-citation.json"} </w:instrText>
            </w:r>
            <w:r w:rsidRPr="000F7C68">
              <w:rPr>
                <w:rFonts w:ascii="Arial" w:hAnsi="Arial" w:cs="Arial"/>
                <w:sz w:val="18"/>
                <w:szCs w:val="18"/>
              </w:rPr>
              <w:fldChar w:fldCharType="separate"/>
            </w:r>
            <w:r w:rsidR="002A2B90" w:rsidRPr="002A2B90">
              <w:rPr>
                <w:rFonts w:ascii="Arial" w:hAnsi="Arial" w:cs="Arial"/>
                <w:sz w:val="18"/>
              </w:rPr>
              <w:t>[1,3,7]</w:t>
            </w:r>
            <w:r w:rsidRPr="000F7C68">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Hantaviridae</w:t>
            </w:r>
            <w:proofErr w:type="spellEnd"/>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Orthohanta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Puumala</w:t>
            </w:r>
            <w:proofErr w:type="spellEnd"/>
            <w:r w:rsidRPr="000F7C68">
              <w:rPr>
                <w:rFonts w:ascii="Arial" w:hAnsi="Arial" w:cs="Arial"/>
                <w:i/>
                <w:sz w:val="18"/>
                <w:szCs w:val="18"/>
              </w:rPr>
              <w:t xml:space="preserve"> </w:t>
            </w:r>
            <w:proofErr w:type="spellStart"/>
            <w:r w:rsidRPr="000F7C68">
              <w:rPr>
                <w:rFonts w:ascii="Arial" w:hAnsi="Arial" w:cs="Arial"/>
                <w:i/>
                <w:sz w:val="18"/>
                <w:szCs w:val="18"/>
              </w:rPr>
              <w:t>orthohanta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F7C68">
              <w:rPr>
                <w:rFonts w:ascii="Arial" w:hAnsi="Arial" w:cs="Arial"/>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7C68">
              <w:rPr>
                <w:rFonts w:ascii="Arial" w:hAnsi="Arial" w:cs="Arial"/>
                <w:sz w:val="18"/>
                <w:szCs w:val="18"/>
              </w:rPr>
              <w:t>1</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0F7C68">
              <w:rPr>
                <w:rFonts w:ascii="Arial" w:hAnsi="Arial" w:cs="Arial"/>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431</w:t>
            </w:r>
          </w:p>
        </w:tc>
        <w:tc>
          <w:tcPr>
            <w:tcW w:w="0" w:type="auto"/>
            <w:tcBorders>
              <w:right w:val="nil"/>
            </w:tcBorders>
            <w:vAlign w:val="center"/>
          </w:tcPr>
          <w:p w:rsidR="003E6DF7" w:rsidRPr="000F7C68" w:rsidRDefault="002A2B90"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qdMeCvZp","properties":{"formattedCitation":"[1,8]","plainCitation":"[1,8]","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schema":"https://github.com/citation-style-language/schema/raw/master/csl-citation.json"} </w:instrText>
            </w:r>
            <w:r>
              <w:rPr>
                <w:rFonts w:ascii="Arial" w:hAnsi="Arial" w:cs="Arial"/>
                <w:sz w:val="18"/>
                <w:szCs w:val="18"/>
              </w:rPr>
              <w:fldChar w:fldCharType="separate"/>
            </w:r>
            <w:r w:rsidRPr="002A2B90">
              <w:rPr>
                <w:rFonts w:ascii="Arial" w:hAnsi="Arial" w:cs="Arial"/>
                <w:sz w:val="18"/>
              </w:rPr>
              <w:t>[1,8]</w:t>
            </w:r>
            <w:r>
              <w:rPr>
                <w:rFonts w:ascii="Arial" w:hAnsi="Arial" w:cs="Arial"/>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Paramyxoviridae</w:t>
            </w:r>
            <w:proofErr w:type="spellEnd"/>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Rubula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 xml:space="preserve">Simian </w:t>
            </w:r>
            <w:proofErr w:type="spellStart"/>
            <w:r w:rsidRPr="000F7C68">
              <w:rPr>
                <w:rFonts w:ascii="Arial" w:hAnsi="Arial" w:cs="Arial"/>
                <w:i/>
                <w:sz w:val="18"/>
                <w:szCs w:val="18"/>
              </w:rPr>
              <w:t>rubula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64</w:t>
            </w:r>
          </w:p>
        </w:tc>
        <w:tc>
          <w:tcPr>
            <w:tcW w:w="0" w:type="auto"/>
            <w:tcBorders>
              <w:right w:val="nil"/>
            </w:tcBorders>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b/>
                <w:sz w:val="18"/>
                <w:szCs w:val="18"/>
              </w:rPr>
              <w:fldChar w:fldCharType="begin"/>
            </w:r>
            <w:r w:rsidR="002A2B90">
              <w:rPr>
                <w:rFonts w:ascii="Arial" w:hAnsi="Arial" w:cs="Arial"/>
                <w:b/>
                <w:sz w:val="18"/>
                <w:szCs w:val="18"/>
              </w:rPr>
              <w:instrText xml:space="preserve"> ADDIN ZOTERO_ITEM CSL_CITATION {"citationID":"BkClgFCN","properties":{"formattedCitation":"[9]","plainCitation":"[9]","noteIndex":0},"citationItems":[{"id":1246,"uris":["http://zotero.org/users/678120/items/S9A9PVCA"],"uri":["http://zotero.org/users/678120/items/S9A9PVCA"],"itemData":{"id":1246,"type":"article-journal","title":"Studies on simian viruses. Some properties of SV41 grown in Vero cell cultures and search for serum neutralizing antibodies in humans and various animals","container-title":"Virus","page":"495–503","volume":"18","source":"Google Scholar","author":[{"family":"Itoh","given":"H."},{"family":"Morimoto","given":"Y."},{"family":"Doi","given":"Y."},{"family":"Sanpe","given":"T."}],"issued":{"date-parts":[["1968"]]}}}],"schema":"https://github.com/citation-style-language/schema/raw/master/csl-citation.json"} </w:instrText>
            </w:r>
            <w:r w:rsidRPr="000F7C68">
              <w:rPr>
                <w:rFonts w:ascii="Arial" w:hAnsi="Arial" w:cs="Arial"/>
                <w:b/>
                <w:sz w:val="18"/>
                <w:szCs w:val="18"/>
              </w:rPr>
              <w:fldChar w:fldCharType="separate"/>
            </w:r>
            <w:r w:rsidR="002A2B90" w:rsidRPr="002A2B90">
              <w:rPr>
                <w:rFonts w:ascii="Arial" w:hAnsi="Arial" w:cs="Arial"/>
                <w:sz w:val="18"/>
              </w:rPr>
              <w:t>[9]</w:t>
            </w:r>
            <w:r w:rsidRPr="000F7C68">
              <w:rPr>
                <w:rFonts w:ascii="Arial" w:hAnsi="Arial" w:cs="Arial"/>
                <w:b/>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Peribunyaviridae</w:t>
            </w:r>
            <w:proofErr w:type="spellEnd"/>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Orthobunya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Guaroa</w:t>
            </w:r>
            <w:proofErr w:type="spellEnd"/>
            <w:r w:rsidRPr="000F7C68">
              <w:rPr>
                <w:rFonts w:ascii="Arial" w:hAnsi="Arial" w:cs="Arial"/>
                <w:i/>
                <w:sz w:val="18"/>
                <w:szCs w:val="18"/>
              </w:rPr>
              <w:t xml:space="preserve"> </w:t>
            </w:r>
            <w:proofErr w:type="spellStart"/>
            <w:r w:rsidRPr="000F7C68">
              <w:rPr>
                <w:rFonts w:ascii="Arial" w:hAnsi="Arial" w:cs="Arial"/>
                <w:i/>
                <w:sz w:val="18"/>
                <w:szCs w:val="18"/>
              </w:rPr>
              <w:t>orthobunya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94</w:t>
            </w:r>
          </w:p>
        </w:tc>
        <w:tc>
          <w:tcPr>
            <w:tcW w:w="0" w:type="auto"/>
            <w:tcBorders>
              <w:right w:val="nil"/>
            </w:tcBorders>
            <w:vAlign w:val="center"/>
          </w:tcPr>
          <w:p w:rsidR="003E6DF7" w:rsidRPr="000F7C68" w:rsidRDefault="002A2B90"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i3giuP3L","properties":{"formattedCitation":"[8]","plainCitation":"[8]","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8]</w:t>
            </w:r>
            <w:r>
              <w:rPr>
                <w:rFonts w:ascii="Arial" w:hAnsi="Arial" w:cs="Arial"/>
                <w:color w:val="000000"/>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Peribunyaviridae</w:t>
            </w:r>
            <w:proofErr w:type="spellEnd"/>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Orthobunya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Kairi</w:t>
            </w:r>
            <w:proofErr w:type="spellEnd"/>
            <w:r w:rsidRPr="000F7C68">
              <w:rPr>
                <w:rFonts w:ascii="Arial" w:hAnsi="Arial" w:cs="Arial"/>
                <w:i/>
                <w:sz w:val="18"/>
                <w:szCs w:val="18"/>
              </w:rPr>
              <w:t xml:space="preserve"> </w:t>
            </w:r>
            <w:proofErr w:type="spellStart"/>
            <w:r w:rsidRPr="000F7C68">
              <w:rPr>
                <w:rFonts w:ascii="Arial" w:hAnsi="Arial" w:cs="Arial"/>
                <w:i/>
                <w:sz w:val="18"/>
                <w:szCs w:val="18"/>
              </w:rPr>
              <w:t>orthobunya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02</w:t>
            </w:r>
          </w:p>
        </w:tc>
        <w:tc>
          <w:tcPr>
            <w:tcW w:w="0" w:type="auto"/>
            <w:tcBorders>
              <w:right w:val="nil"/>
            </w:tcBorders>
            <w:vAlign w:val="center"/>
          </w:tcPr>
          <w:p w:rsidR="003E6DF7" w:rsidRPr="000F7C68" w:rsidRDefault="002A2B90"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s1sQ44le","properties":{"formattedCitation":"[10]","plainCitation":"[10]","noteIndex":0},"citationItems":[{"id":1252,"uris":["http://zotero.org/users/678120/items/7TD6NKJN"],"uri":["http://zotero.org/users/678120/items/7TD6NKJN"],"itemData":{"id":1252,"type":"article-journal","title":"First detection of human infection by Cache Valley and Kairi viruses (Orthobunyavirus) in Argentina","container-title":"Transactions of the Royal Society of Tropical Medicine and Hygiene","page":"197–199","volume":"103","issue":"2","source":"Google Scholar","journalAbbreviation":"T Roy Soc Trop Med H","author":[{"family":"Tauro","given":"L. B."},{"family":"Almeida","given":"F. L."},{"family":"Contigiani","given":"M. S."}],"issued":{"date-parts":[["2009"]]}}}],"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10]</w:t>
            </w:r>
            <w:r>
              <w:rPr>
                <w:rFonts w:ascii="Arial" w:hAnsi="Arial" w:cs="Arial"/>
                <w:color w:val="000000"/>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Peribunyaviridae</w:t>
            </w:r>
            <w:proofErr w:type="spellEnd"/>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Orthobunya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Marituba</w:t>
            </w:r>
            <w:proofErr w:type="spellEnd"/>
            <w:r w:rsidRPr="000F7C68">
              <w:rPr>
                <w:rFonts w:ascii="Arial" w:hAnsi="Arial" w:cs="Arial"/>
                <w:i/>
                <w:sz w:val="18"/>
                <w:szCs w:val="18"/>
              </w:rPr>
              <w:t xml:space="preserve"> </w:t>
            </w:r>
            <w:proofErr w:type="spellStart"/>
            <w:r w:rsidRPr="000F7C68">
              <w:rPr>
                <w:rFonts w:ascii="Arial" w:hAnsi="Arial" w:cs="Arial"/>
                <w:i/>
                <w:sz w:val="18"/>
                <w:szCs w:val="18"/>
              </w:rPr>
              <w:t>orthobunya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00</w:t>
            </w:r>
          </w:p>
        </w:tc>
        <w:tc>
          <w:tcPr>
            <w:tcW w:w="0" w:type="auto"/>
            <w:tcBorders>
              <w:right w:val="nil"/>
            </w:tcBorders>
            <w:vAlign w:val="center"/>
          </w:tcPr>
          <w:p w:rsidR="003E6DF7" w:rsidRPr="000F7C68" w:rsidRDefault="002A2B90"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lckMXZ3i","properties":{"formattedCitation":"[8,11]","plainCitation":"[8,11]","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id":1056,"uris":["http://zotero.org/users/678120/items/N2BWVS78"],"uri":["http://zotero.org/users/678120/items/N2BWVS78"],"itemData":{"id":1056,"type":"article-journal","title":"The isolation of arthropod-borne viruses, including members of two hitherto undescribed serological groups, in the Amazon region of Brazil","container-title":"The American journal of tropical medicine and hygiene","page":"227-249","volume":"10","source":"NCBI PubMed","ISSN":"0002-9637","note":"PMID: 13691675","journalAbbreviation":"Am. J. Trop. Med. Hyg.","author":[{"family":"Causey","given":"O R"},{"family":"Causey","given":"C E"},{"family":"Maroja","given":"O M"},{"family":"Macedo","given":"D G"}],"issued":{"date-parts":[["1961",3]]}}}],"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8,11]</w:t>
            </w:r>
            <w:r>
              <w:rPr>
                <w:rFonts w:ascii="Arial" w:hAnsi="Arial" w:cs="Arial"/>
                <w:color w:val="000000"/>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Peribunyaviridae</w:t>
            </w:r>
            <w:proofErr w:type="spellEnd"/>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Orthobunya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Oriboca</w:t>
            </w:r>
            <w:proofErr w:type="spellEnd"/>
            <w:r w:rsidRPr="000F7C68">
              <w:rPr>
                <w:rFonts w:ascii="Arial" w:hAnsi="Arial" w:cs="Arial"/>
                <w:i/>
                <w:sz w:val="18"/>
                <w:szCs w:val="18"/>
              </w:rPr>
              <w:t xml:space="preserve"> </w:t>
            </w:r>
            <w:proofErr w:type="spellStart"/>
            <w:r w:rsidRPr="000F7C68">
              <w:rPr>
                <w:rFonts w:ascii="Arial" w:hAnsi="Arial" w:cs="Arial"/>
                <w:i/>
                <w:sz w:val="18"/>
                <w:szCs w:val="18"/>
              </w:rPr>
              <w:t>orthobunya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00</w:t>
            </w:r>
          </w:p>
        </w:tc>
        <w:tc>
          <w:tcPr>
            <w:tcW w:w="0" w:type="auto"/>
            <w:tcBorders>
              <w:right w:val="nil"/>
            </w:tcBorders>
            <w:vAlign w:val="center"/>
          </w:tcPr>
          <w:p w:rsidR="003E6DF7" w:rsidRPr="000F7C68" w:rsidRDefault="002A2B90"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fjU9h3ez","properties":{"formattedCitation":"[8,11]","plainCitation":"[8,11]","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id":1056,"uris":["http://zotero.org/users/678120/items/N2BWVS78"],"uri":["http://zotero.org/users/678120/items/N2BWVS78"],"itemData":{"id":1056,"type":"article-journal","title":"The isolation of arthropod-borne viruses, including members of two hitherto undescribed serological groups, in the Amazon region of Brazil","container-title":"The American journal of tropical medicine and hygiene","page":"227-249","volume":"10","source":"NCBI PubMed","ISSN":"0002-9637","note":"PMID: 13691675","journalAbbreviation":"Am. J. Trop. Med. Hyg.","author":[{"family":"Causey","given":"O R"},{"family":"Causey","given":"C E"},{"family":"Maroja","given":"O M"},{"family":"Macedo","given":"D G"}],"issued":{"date-parts":[["1961",3]]}}}],"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8,11]</w:t>
            </w:r>
            <w:r>
              <w:rPr>
                <w:rFonts w:ascii="Arial" w:hAnsi="Arial" w:cs="Arial"/>
                <w:color w:val="000000"/>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Phenuiviridae</w:t>
            </w:r>
            <w:proofErr w:type="spellEnd"/>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Phlebo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Uukuniemi</w:t>
            </w:r>
            <w:proofErr w:type="spellEnd"/>
            <w:r w:rsidRPr="000F7C68">
              <w:rPr>
                <w:rFonts w:ascii="Arial" w:hAnsi="Arial" w:cs="Arial"/>
                <w:i/>
                <w:sz w:val="18"/>
                <w:szCs w:val="18"/>
              </w:rPr>
              <w:t xml:space="preserve"> </w:t>
            </w:r>
            <w:proofErr w:type="spellStart"/>
            <w:r w:rsidRPr="000F7C68">
              <w:rPr>
                <w:rFonts w:ascii="Arial" w:hAnsi="Arial" w:cs="Arial"/>
                <w:i/>
                <w:sz w:val="18"/>
                <w:szCs w:val="18"/>
              </w:rPr>
              <w:t>phlebo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190</w:t>
            </w:r>
          </w:p>
        </w:tc>
        <w:tc>
          <w:tcPr>
            <w:tcW w:w="0" w:type="auto"/>
            <w:tcBorders>
              <w:right w:val="nil"/>
            </w:tcBorders>
            <w:vAlign w:val="center"/>
          </w:tcPr>
          <w:p w:rsidR="003E6DF7" w:rsidRPr="000F7C68" w:rsidRDefault="002A2B90"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LFxv2SP4","properties":{"formattedCitation":"[8]","plainCitation":"[8]","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8]</w:t>
            </w:r>
            <w:r>
              <w:rPr>
                <w:rFonts w:ascii="Arial" w:hAnsi="Arial" w:cs="Arial"/>
                <w:color w:val="000000"/>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Rhabdoviridae</w:t>
            </w:r>
            <w:proofErr w:type="spellEnd"/>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Lyssa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Irkut</w:t>
            </w:r>
            <w:proofErr w:type="spellEnd"/>
            <w:r w:rsidRPr="000F7C68">
              <w:rPr>
                <w:rFonts w:ascii="Arial" w:hAnsi="Arial" w:cs="Arial"/>
                <w:i/>
                <w:sz w:val="18"/>
                <w:szCs w:val="18"/>
              </w:rPr>
              <w:t xml:space="preserve"> lyssa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r w:rsidRPr="000F7C68">
              <w:rPr>
                <w:rFonts w:ascii="Arial" w:hAnsi="Arial" w:cs="Arial"/>
                <w:bCs/>
                <w:sz w:val="18"/>
                <w:szCs w:val="18"/>
              </w:rPr>
              <w:t>severe</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bCs/>
                <w:color w:val="000000"/>
                <w:sz w:val="18"/>
                <w:szCs w:val="18"/>
              </w:rPr>
              <w:t>Rabies-like disease, CFR 100% (1 case)</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N/A</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956</w:t>
            </w:r>
          </w:p>
        </w:tc>
        <w:tc>
          <w:tcPr>
            <w:tcW w:w="0" w:type="auto"/>
            <w:tcBorders>
              <w:right w:val="nil"/>
            </w:tcBorders>
            <w:vAlign w:val="center"/>
          </w:tcPr>
          <w:p w:rsidR="003E6DF7" w:rsidRPr="000F7C68" w:rsidRDefault="0021703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SGKmLZv0","properties":{"formattedCitation":"[12]","plainCitation":"[12]","noteIndex":0},"citationItems":[{"id":131,"uris":["http://zotero.org/users/678120/items/C7D5Z997"],"uri":["http://zotero.org/users/678120/items/C7D5Z997"],"itemData":{"id":131,"type":"article-journal","title":"A fatal case of bat lyssavirus infection in Primorye Territory of the Russian Far East.","container-title":"Rabies Bulletin Europe","page":"5–8","volume":"33","issue":"4","source":"Google Scholar","author":[{"family":"Leonova","given":"G. N."},{"family":"Belikov","given":"S. I."},{"family":"Kondratov","given":"I. G."},{"family":"Krylova","given":"N. V."},{"family":"Pavlenko","given":"E. V."},{"family":"Romanova","given":"E. V."},{"family":"Chentsova","given":"I. V."},{"family":"Petukhova","given":"S. A."}],"issued":{"date-parts":[["2009"]]}}}],"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rPr>
              <w:t>[12]</w:t>
            </w:r>
            <w:r>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Rhabdoviridae</w:t>
            </w:r>
            <w:proofErr w:type="spellEnd"/>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Vesiculo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Chandipura</w:t>
            </w:r>
            <w:proofErr w:type="spellEnd"/>
            <w:r w:rsidRPr="000F7C68">
              <w:rPr>
                <w:rFonts w:ascii="Arial" w:hAnsi="Arial" w:cs="Arial"/>
                <w:i/>
                <w:sz w:val="18"/>
                <w:szCs w:val="18"/>
              </w:rPr>
              <w:t xml:space="preserve"> </w:t>
            </w:r>
            <w:proofErr w:type="spellStart"/>
            <w:r w:rsidRPr="000F7C68">
              <w:rPr>
                <w:rFonts w:ascii="Arial" w:hAnsi="Arial" w:cs="Arial"/>
                <w:i/>
                <w:sz w:val="18"/>
                <w:szCs w:val="18"/>
              </w:rPr>
              <w:t>vesiculo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455</w:t>
            </w:r>
          </w:p>
        </w:tc>
        <w:tc>
          <w:tcPr>
            <w:tcW w:w="0" w:type="auto"/>
            <w:tcBorders>
              <w:right w:val="nil"/>
            </w:tcBorders>
            <w:vAlign w:val="center"/>
          </w:tcPr>
          <w:p w:rsidR="003E6DF7" w:rsidRPr="000F7C68" w:rsidRDefault="002A2B90"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Pr>
                <w:rFonts w:ascii="Arial" w:hAnsi="Arial" w:cs="Arial"/>
                <w:sz w:val="18"/>
                <w:szCs w:val="18"/>
              </w:rPr>
              <w:instrText xml:space="preserve"> ADDIN ZOTERO_ITEM CSL_CITATION {"citationID":"Riv3gtUd","properties":{"formattedCitation":"[1]","plainCitation":"[1]","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schema":"https://github.com/citation-style-language/schema/raw/master/csl-citation.json"} </w:instrText>
            </w:r>
            <w:r>
              <w:rPr>
                <w:rFonts w:ascii="Arial" w:hAnsi="Arial" w:cs="Arial"/>
                <w:sz w:val="18"/>
                <w:szCs w:val="18"/>
              </w:rPr>
              <w:fldChar w:fldCharType="separate"/>
            </w:r>
            <w:r w:rsidRPr="002A2B90">
              <w:rPr>
                <w:rFonts w:ascii="Arial" w:hAnsi="Arial" w:cs="Arial"/>
                <w:sz w:val="18"/>
              </w:rPr>
              <w:t>[1]</w:t>
            </w:r>
            <w:r>
              <w:rPr>
                <w:rFonts w:ascii="Arial" w:hAnsi="Arial" w:cs="Arial"/>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Rhabdoviridae</w:t>
            </w:r>
            <w:proofErr w:type="spellEnd"/>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Vesiculo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 xml:space="preserve">Isfahan </w:t>
            </w:r>
            <w:proofErr w:type="spellStart"/>
            <w:r w:rsidRPr="000F7C68">
              <w:rPr>
                <w:rFonts w:ascii="Arial" w:hAnsi="Arial" w:cs="Arial"/>
                <w:i/>
                <w:sz w:val="18"/>
                <w:szCs w:val="18"/>
              </w:rPr>
              <w:t>vesiculo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10</w:t>
            </w:r>
          </w:p>
        </w:tc>
        <w:tc>
          <w:tcPr>
            <w:tcW w:w="0" w:type="auto"/>
            <w:tcBorders>
              <w:right w:val="nil"/>
            </w:tcBorders>
            <w:vAlign w:val="center"/>
          </w:tcPr>
          <w:p w:rsidR="003E6DF7" w:rsidRPr="000F7C68" w:rsidRDefault="002A2B90"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sGHO9P5X","properties":{"formattedCitation":"[3]","plainCitation":"[3]","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3]</w:t>
            </w:r>
            <w:r>
              <w:rPr>
                <w:rFonts w:ascii="Arial" w:hAnsi="Arial" w:cs="Arial"/>
                <w:color w:val="000000"/>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p>
        </w:tc>
        <w:tc>
          <w:tcPr>
            <w:tcW w:w="0" w:type="auto"/>
            <w:tcBorders>
              <w:right w:val="nil"/>
            </w:tcBorders>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i/>
                <w:sz w:val="18"/>
                <w:szCs w:val="18"/>
              </w:rPr>
            </w:pPr>
            <w:r w:rsidRPr="00DF7999">
              <w:rPr>
                <w:rFonts w:ascii="Arial" w:hAnsi="Arial" w:cs="Arial"/>
                <w:i/>
                <w:sz w:val="18"/>
                <w:szCs w:val="18"/>
              </w:rPr>
              <w:t>+</w:t>
            </w:r>
            <w:proofErr w:type="spellStart"/>
            <w:r w:rsidRPr="00DF7999">
              <w:rPr>
                <w:rFonts w:ascii="Arial" w:hAnsi="Arial" w:cs="Arial"/>
                <w:i/>
                <w:sz w:val="18"/>
                <w:szCs w:val="18"/>
              </w:rPr>
              <w:t>ssRNA</w:t>
            </w:r>
            <w:proofErr w:type="spellEnd"/>
            <w:r w:rsidRPr="00DF7999">
              <w:rPr>
                <w:rFonts w:ascii="Arial" w:hAnsi="Arial" w:cs="Arial"/>
                <w:i/>
                <w:sz w:val="18"/>
                <w:szCs w:val="18"/>
              </w:rPr>
              <w:t xml:space="preserve"> viruse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p>
        </w:tc>
        <w:tc>
          <w:tcPr>
            <w:tcW w:w="0" w:type="auto"/>
            <w:tcBorders>
              <w:right w:val="nil"/>
            </w:tcBorders>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r w:rsidRPr="00DF7999">
              <w:rPr>
                <w:rFonts w:ascii="Arial" w:hAnsi="Arial" w:cs="Arial"/>
                <w:b w:val="0"/>
                <w:i/>
                <w:sz w:val="18"/>
                <w:szCs w:val="18"/>
              </w:rPr>
              <w:lastRenderedPageBreak/>
              <w:t>Astroviridae</w:t>
            </w:r>
          </w:p>
        </w:tc>
        <w:tc>
          <w:tcPr>
            <w:tcW w:w="0" w:type="auto"/>
            <w:vAlign w:val="center"/>
          </w:tcPr>
          <w:p w:rsidR="003E6DF7" w:rsidRPr="00DF7999"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DF7999">
              <w:rPr>
                <w:rFonts w:ascii="Arial" w:hAnsi="Arial" w:cs="Arial"/>
                <w:i/>
                <w:sz w:val="18"/>
                <w:szCs w:val="18"/>
              </w:rPr>
              <w:t>Mamastrovirus</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Mamastrovirus</w:t>
            </w:r>
            <w:proofErr w:type="spellEnd"/>
            <w:r w:rsidRPr="000F7C68">
              <w:rPr>
                <w:rFonts w:ascii="Arial" w:hAnsi="Arial" w:cs="Arial"/>
                <w:i/>
                <w:sz w:val="18"/>
                <w:szCs w:val="18"/>
              </w:rPr>
              <w:t xml:space="preserve"> 6</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0F7C68">
              <w:rPr>
                <w:rFonts w:ascii="Arial" w:hAnsi="Arial" w:cs="Arial"/>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09</w:t>
            </w:r>
          </w:p>
        </w:tc>
        <w:tc>
          <w:tcPr>
            <w:tcW w:w="0" w:type="auto"/>
            <w:tcBorders>
              <w:right w:val="nil"/>
            </w:tcBorders>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CkQHZFWg","properties":{"unsorted":true,"formattedCitation":"[13\\uc0\\u8211{}15]","plainCitation":"[13–15]","noteIndex":0},"citationItems":[{"id":1370,"uris":["http://zotero.org/users/678120/items/QPQUGC6S"],"uri":["http://zotero.org/users/678120/items/QPQUGC6S"],"itemData":{"id":1370,"type":"article-journal","title":"Sequence analysis of the human virome in febrile and afebrile children","container-title":"PLoS ONE","page":"e27735","volume":"7","issue":"6","source":"PLoS Journals","abstract":"Unexplained fever (UF) is a common problem in children under 3 years old. Although virus infection is suspected to be the cause of most of these fevers, a comprehensive analysis of viruses in samples from children with fever and healthy controls is important for establishing a relationship between viruses and UF. We used unbiased, deep sequencing to analyze 176 nasopharyngeal swabs (NP) and plasma samples from children with UF and afebrile controls, generating an average of 4.6 million sequences per sample. An analysis pipeline was developed to detect viral sequences, which resulted in the identification of sequences from 25 viral genera. These genera included expected pathogens, such as adenoviruses, enteroviruses, and roseoloviruses, plus viruses with unknown pathogenicity. Viruses that were unexpected in NP and plasma samples, such as the astrovirus MLB-2, were also detected. Sequencing allowed identification of virus subtype for some viruses, including roseoloviruses. Highly sensitive PCR assays detected low levels of viruses that were not detected in approximately 5 million sequences, but greater sequencing depth improved sensitivity. On average NP and plasma samples from febrile children contained 1.5- to 5-fold more viral sequences, respectively, than samples from afebrile children. Samples from febrile children contained a broader range of viral genera and contained multiple viral genera more frequently than samples from children without fever. Differences between febrile and afebrile groups were most striking in the plasma samples, where detection of viral sequence may be associated with a disseminated infection. These data indicate that virus infection is associated with UF. Further studies are important in order to establish the range of viral pathogens associated with fever and to understand of the role of viral infection in fever. Ultimately these studies may improve the medical treatment of children with UF by helping avoid antibiotic therapy for children with viral infections.","DOI":"10.1371/journal.pone.0027735","journalAbbreviation":"PLoS ONE","author":[{"family":"Wylie","given":"Kristine M."},{"family":"Mihindukulasuriya","given":"Kathie A."},{"family":"Sodergren","given":"Erica"},{"family":"Weinstock","given":"George M."},{"family":"Storch","given":"Gregory A."}],"issued":{"date-parts":[["2012",6,13]]}},"label":"page"},{"id":1027,"uris":["http://zotero.org/users/678120/items/ZDJXBNVH"],"uri":["http://zotero.org/users/678120/items/ZDJXBNVH"],"itemData":{"id":1027,"type":"chapter","title":"Astrovirus Taxonomy","container-title":"Astrovirus Research","publisher":"Springer New York","page":"97-118","source":"link.springer.com","abstract":"Since their first discovery in children, astroviruses have been isolated from stools from a wide variety of other mammals where they have been investigated (cats, cattle, deer, dogs, mice, pigs, sheep, minks, bats, cheetahs, rats, rabbits, and marine mammals), as well as birds (turkeys, chickens, ducks, guinea fowls, and pigeons). They are nonenveloped positive-sense, single-stranded RNA viruses classified as the Astroviridae family. The family is divided into two genera: genus Mamastrovirus (MAstVs) including viruses infecting mammals, and genus Avastrovirus (AAstVs) including viruses infecting avian species. Based on the species of the host of origin, the Ninth ICTV Report described six virus species within the MAstV genus and three species within the AAstV genus. However, the recent discovery of many novel mammalian and avian astroviruses highlighted the fact that astrovirus species cannot be established based solely on the animal species of the host, and the Astroviridae Study Group soon updated the taxonomic scheme. Demarcation into genotype species within genera is now performed on the basis of host range but also genetic differences on the complete capsid sequence. Following these standardized criteria, the MAstV and the AAstV genera may be divided into 33 and 7 species, respectively, showing that astroviruses constitute a remarkably genetically diverse family with a broad spectrum of host species. Members of multiple astrovirus species can infect the same host, while other variants may infect more than one animal species. Since new astroviruses are continuously being discovered, their taxonomy should be regularly updated using the current classification scheme and criteria, which are summarized in this chapter.","ISBN":"978-1-4614-4734-4","language":"en","author":[{"family":"Guix","given":"Susana"},{"family":"Bosch","given":"Albert"},{"family":"Pintó","given":"Rosa M."}],"editor":[{"family":"Schultz-Cherry","given":"Stacey"}],"issued":{"date-parts":[["2013",1,1]]}},"label":"page"},{"id":1368,"uris":["http://zotero.org/users/678120/items/97RBP22G"],"uri":["http://zotero.org/users/678120/items/97RBP22G"],"itemData":{"id":1368,"type":"article-journal","title":"Human stool contains a previously unrecognized diversity of novel astroviruses","container-title":"Virology Journal","page":"161","volume":"6","issue":"1","source":"www.virologyj.com","abstract":"Human astroviruses are a leading cause of gastrointestinal disease. Since their discovery in 1975, 8 closely related serotypes have been described in humans, and more recently, two new astrovirus species, astrovirus MLB1 and astrovirus VA1, were identified in diarrhea patients. In this study, we used consensus astrovirus primers targeting the RNA polymerase to define the diversity of astroviruses present in pediatric patients with diarrhea on two continents. From 416 stool specimens comprising two different cohorts from Vellore, India, 35 samples were positive. These positive samples were analyzed further by either sequencing of the ~400 bp amplicon generated by the consensus PCR or by performing additional RT-PCR specific for individual astroviruses. 19 samples contained the classic human astrovirus serotypes 1-8 while 7 samples were positive for the recently described astrovirus MLB1. Strikingly, from samples that were positive in the consensus PCR screen but negative in the specific PCR assays, five samples contained sequences that were highly divergent from all previously described astroviruses. Sequence analysis suggested that three novel astroviruses, tentatively named astroviruses VA2, MLB2 and VA3, were present in these five patient specimens (AstV-VA2 in 2 patients, AstV-MLB2 in 2 patients and AstV-VA3 in one patient). Using the same RT-PCR screening strategy, 13 samples out of 466 tested stool specimens collected in St. Louis, USA were positive. Nine samples were positive for the classic human astroviruses. One sample was positive for AstV-VA2, and 3 samples were positive for AstV-MLB2 demonstrating that these two viruses are globally widespread. Collectively, these findings underscore the tremendous diversity of astroviruses present in fecal specimens from diarrhea patients. Given that a significant fraction of diarrhea etiologies is currently unknown, it is plausible that these or other yet unrecognized astroviruses may be responsible for at least part of the undiagnosed cases.\nPMID: 19814825","DOI":"10.1186/1743-422X-6-161","ISSN":"1743-422X","note":"PMID: 19814825","journalAbbreviation":"Virol J","language":"en","author":[{"family":"Finkbeiner","given":"Stacy R."},{"family":"Holtz","given":"Lori R."},{"family":"Jiang","given":"Yanfang"},{"family":"Rajendran","given":"Priya"},{"family":"Franz","given":"Carl J."},{"family":"Zhao","given":"Guoyan"},{"family":"Kang","given":"Gagandeep"},{"family":"Wang","given":"David"}],"issued":{"date-parts":[["2009",10,8]]}},"label":"page"}],"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szCs w:val="24"/>
              </w:rPr>
              <w:t>[13–15]</w:t>
            </w:r>
            <w:r>
              <w:rPr>
                <w:rFonts w:ascii="Arial" w:hAnsi="Arial" w:cs="Arial"/>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r>
              <w:rPr>
                <w:rFonts w:ascii="Arial" w:hAnsi="Arial" w:cs="Arial"/>
                <w:b w:val="0"/>
                <w:i/>
                <w:sz w:val="18"/>
                <w:szCs w:val="18"/>
              </w:rPr>
              <w:t>Flaviviridae</w:t>
            </w:r>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Flavi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Langat 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12</w:t>
            </w:r>
          </w:p>
        </w:tc>
        <w:tc>
          <w:tcPr>
            <w:tcW w:w="0" w:type="auto"/>
            <w:tcBorders>
              <w:right w:val="nil"/>
            </w:tcBorders>
            <w:vAlign w:val="center"/>
          </w:tcPr>
          <w:p w:rsidR="003E6DF7" w:rsidRPr="000F7C68" w:rsidRDefault="0021703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j2g4cvife","properties":{"formattedCitation":"[1,3,8,16]","plainCitation":"[1,3,8,16]","noteIndex":0},"citationItems":[{"id":1238,"uris":["http://zotero.org/users/678120/items/VN8AZ9KP"],"uri":["http://zotero.org/users/678120/items/VN8AZ9KP"],"itemData":{"id":1238,"type":"article-journal","title":"SiRNA inhibits replication of Langat virus, a member of the Tick-borne encephalitis virus complex in organotypic rat brain slices","container-title":"PLoS ONE","page":"e44703","volume":"7","issue":"9","source":"PLoS Journals","abstract":"Tick-borne encephalitis virus is the causative agent of tick-borne encephalitis, a potentially fatal neurological infection. Tick-borne encephalitis virus belongs to the family of flaviviruses and is transmitted by infected ticks. Despite the availability of vaccines, approximately 2000–3000 cases of tick-borne encephalitis occur annually in Europe for which no curative therapy is available. The antiviral effects of RNA mediated interference by small interfering RNA (siRNA) was evaluated in cell culture and organotypic hippocampal cultures. Langat virus, a flavivirus highly related to Tick-borne encephalitis virus exhibits low pathogenicity for humans but retains neurovirulence for rodents. Langat virus was used for the establishment of an in vitro model of tick-borne encephalitis. We analyzed the efficacy of 19 siRNA sequences targeting different regions of the Langat genome to inhibit virus replication in the two in vitro systems. The most efficient suppression of virus replication was achieved by siRNA sequences targeting structural genes and the 3′ untranslated region. When siRNA was administered to HeLa cells before the infection with Langat virus, a 96.5% reduction of viral RNA and more than 98% reduction of infectious virus particles was observed on day 6 post infection, while treatment after infection decreased the viral replication by more than 98%. In organotypic hippocampal cultures the replication of Langat virus was reduced by 99.7% by siRNA sequence D3. Organotypic hippocampal cultures represent a suitable in vitro model to investigate neuronal infection mechanisms and treatment strategies in a preserved three-dimensional tissue architecture. Our results demonstrate that siRNA is an efficient approach to limit Langat virus replication in vitro.","DOI":"10.1371/journal.pone.0044703","journalAbbreviation":"PLoS ONE","author":[{"family":"Maffioli","given":"Carola"},{"family":"Grandgirard","given":"Denis"},{"family":"Leib","given":"Stephen L."},{"family":"Engler","given":"Olivier"}],"issued":{"date-parts":[["2012",9,12]]}},"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rPr>
              <w:t>[1,3,8,16]</w:t>
            </w:r>
            <w:r>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i/>
                <w:sz w:val="18"/>
                <w:szCs w:val="18"/>
              </w:rPr>
            </w:pPr>
            <w:r>
              <w:rPr>
                <w:rFonts w:ascii="Arial" w:hAnsi="Arial" w:cs="Arial"/>
                <w:b w:val="0"/>
                <w:i/>
                <w:sz w:val="18"/>
                <w:szCs w:val="18"/>
              </w:rPr>
              <w:t>Flaviviridae</w:t>
            </w:r>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Flavivirus</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Ntaya</w:t>
            </w:r>
            <w:proofErr w:type="spellEnd"/>
            <w:r w:rsidRPr="000F7C68">
              <w:rPr>
                <w:rFonts w:ascii="Arial" w:hAnsi="Arial" w:cs="Arial"/>
                <w:i/>
                <w:sz w:val="18"/>
                <w:szCs w:val="18"/>
              </w:rPr>
              <w:t xml:space="preserve"> virus</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 </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169</w:t>
            </w:r>
          </w:p>
        </w:tc>
        <w:tc>
          <w:tcPr>
            <w:tcW w:w="0" w:type="auto"/>
            <w:tcBorders>
              <w:right w:val="nil"/>
            </w:tcBorders>
            <w:vAlign w:val="center"/>
          </w:tcPr>
          <w:p w:rsidR="003E6DF7" w:rsidRPr="000F7C68" w:rsidRDefault="0021703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gez5RSWh","properties":{"formattedCitation":"[17]","plainCitation":"[17]","noteIndex":0},"citationItems":[{"id":328,"uris":["http://zotero.org/users/678120/items/CF7QMZCP"],"uri":["http://zotero.org/users/678120/items/CF7QMZCP"],"itemData":{"id":328,"type":"article-journal","title":"Viral infections in travellers from tropical Africa.","container-title":"British Medical Journal","page":"956-958","volume":"1","issue":"6118","source":"PubMed Central","abstract":"Examination of sera from 86 travellers to Britain from tropical Africa disclosed evidence of past infection with 10 identifiable viruses, of which the most important were O'nyong-nyong, dengue, chikungunya, and Ntaya. The findings indicate that infection with O'nyong-nyong may be acquired sporadically in Nigeria, Ghana, and Sierra Leone, where it has not previously been identified. Chikungunya infection had not been recorded in West Africa other than Nigeria and Senegal. Patients from Sierra Leone and contiguous Liberia had antibodies to this infection. An outbread of dengue fever in the Seychelles in early 1977 was confirmed. Ntaya virus, though known in Uganda, Cameroon, and Zaire, appears also to be transmitted in Kenya, Nigeria, and Zambia. Clinical studies indicated that chikungunya infection may present with alimentary features, possibly with jaundice. The clinical features of Ntaya infection may include kizarre neurological manifestations in addition to fever. The absence of Lassa antibodies among these travellers suggested that this infection is not a common hazard among such persons.","ISSN":"0007-1447","note":"PMID: 638547\nPMCID: PMC1603811","journalAbbreviation":"Br Med J","author":[{"family":"Woodruff","given":"A W"},{"family":"Bowen","given":"E T"},{"family":"Platt","given":"G S"}],"issued":{"date-parts":[["1978",4,15]]}}}],"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rPr>
              <w:t>[17]</w:t>
            </w:r>
            <w:r>
              <w:rPr>
                <w:rFonts w:ascii="Arial" w:hAnsi="Arial" w:cs="Arial"/>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BB6773" w:rsidRDefault="003E6DF7" w:rsidP="003E6DF7">
            <w:pPr>
              <w:rPr>
                <w:rFonts w:ascii="Arial" w:hAnsi="Arial" w:cs="Arial"/>
                <w:i/>
                <w:sz w:val="18"/>
                <w:szCs w:val="18"/>
              </w:rPr>
            </w:pPr>
            <w:r w:rsidRPr="00BB6773">
              <w:rPr>
                <w:rFonts w:ascii="Arial" w:hAnsi="Arial" w:cs="Arial"/>
                <w:i/>
                <w:sz w:val="18"/>
                <w:szCs w:val="18"/>
              </w:rPr>
              <w:t>Flaviviridae</w:t>
            </w:r>
          </w:p>
        </w:tc>
        <w:tc>
          <w:tcPr>
            <w:tcW w:w="0" w:type="auto"/>
            <w:vAlign w:val="center"/>
          </w:tcPr>
          <w:p w:rsidR="003E6DF7" w:rsidRPr="00BB6773"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BB6773">
              <w:rPr>
                <w:rFonts w:ascii="Arial" w:hAnsi="Arial" w:cs="Arial"/>
                <w:b/>
                <w:i/>
                <w:sz w:val="18"/>
                <w:szCs w:val="18"/>
              </w:rPr>
              <w:t>Flavi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0F7C68">
              <w:rPr>
                <w:rFonts w:ascii="Arial" w:hAnsi="Arial" w:cs="Arial"/>
                <w:b/>
                <w:i/>
                <w:sz w:val="18"/>
                <w:szCs w:val="18"/>
              </w:rPr>
              <w:t>Rio Bravo virus</w:t>
            </w:r>
          </w:p>
        </w:tc>
        <w:tc>
          <w:tcPr>
            <w:tcW w:w="0" w:type="auto"/>
            <w:vAlign w:val="center"/>
          </w:tcPr>
          <w:p w:rsidR="003E6DF7" w:rsidRPr="00B65362"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r w:rsidRPr="00B65362">
              <w:rPr>
                <w:rFonts w:ascii="Arial" w:hAnsi="Arial" w:cs="Arial"/>
                <w:b/>
                <w:color w:val="000000"/>
                <w:sz w:val="18"/>
                <w:szCs w:val="18"/>
              </w:rPr>
              <w:t>severe</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bCs/>
                <w:color w:val="000000"/>
                <w:sz w:val="18"/>
                <w:szCs w:val="18"/>
              </w:rPr>
              <w:t xml:space="preserve">Two of the five known cases required </w:t>
            </w:r>
            <w:r w:rsidR="00BC4FA1">
              <w:rPr>
                <w:rFonts w:ascii="Arial" w:hAnsi="Arial" w:cs="Arial"/>
                <w:bCs/>
                <w:color w:val="000000"/>
                <w:sz w:val="18"/>
                <w:szCs w:val="18"/>
              </w:rPr>
              <w:t>hospitalisation</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5C0C8F"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t>N/A</w:t>
            </w:r>
            <w:bookmarkStart w:id="0" w:name="_GoBack"/>
            <w:bookmarkEnd w:id="0"/>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0F7C68">
              <w:rPr>
                <w:rFonts w:ascii="Arial" w:eastAsia="Times New Roman" w:hAnsi="Arial" w:cs="Arial"/>
                <w:b/>
                <w:bCs/>
                <w:color w:val="000000"/>
                <w:sz w:val="18"/>
                <w:szCs w:val="18"/>
              </w:rPr>
              <w:t>0.260</w:t>
            </w:r>
          </w:p>
        </w:tc>
        <w:tc>
          <w:tcPr>
            <w:tcW w:w="0" w:type="auto"/>
            <w:tcBorders>
              <w:right w:val="nil"/>
            </w:tcBorders>
            <w:vAlign w:val="center"/>
          </w:tcPr>
          <w:p w:rsidR="003E6DF7" w:rsidRPr="000F7C68" w:rsidRDefault="0021703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28qdqm03vg","properties":{"formattedCitation":"[1,18]","plainCitation":"[1,18]","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1237,"uris":["http://zotero.org/users/678120/items/CM55IXJZ"],"uri":["http://zotero.org/users/678120/items/CM55IXJZ"],"itemData":{"id":1237,"type":"article-journal","title":"Bat salivary gland virus: infections of man and monkey.","container-title":"Texas reports on biology and medicine","page":"113","volume":"20","source":"Google Scholar","shortTitle":"Bat salivary gland virus","journalAbbreviation":"Tex Rep Biol Med","author":[{"family":"Sulkin","given":"S. EDWARD"},{"family":"Burns","given":"KENNETH F."},{"family":"Shelton","given":"DOROTHY F."},{"family":"Wallis","given":"C."}],"issued":{"date-parts":[["1962"]]}},"label":"page"}],"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rPr>
              <w:t>[1,18]</w:t>
            </w:r>
            <w:r>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r>
              <w:rPr>
                <w:rFonts w:ascii="Arial" w:hAnsi="Arial" w:cs="Arial"/>
                <w:b w:val="0"/>
                <w:i/>
                <w:sz w:val="18"/>
                <w:szCs w:val="18"/>
              </w:rPr>
              <w:t>Flaviviridae</w:t>
            </w:r>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Flavivirus</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Tembusu</w:t>
            </w:r>
            <w:proofErr w:type="spellEnd"/>
            <w:r w:rsidRPr="000F7C68">
              <w:rPr>
                <w:rFonts w:ascii="Arial" w:hAnsi="Arial" w:cs="Arial"/>
                <w:i/>
                <w:sz w:val="18"/>
                <w:szCs w:val="18"/>
              </w:rPr>
              <w:t xml:space="preserve"> virus</w:t>
            </w:r>
          </w:p>
        </w:tc>
        <w:tc>
          <w:tcPr>
            <w:tcW w:w="0" w:type="auto"/>
            <w:vAlign w:val="center"/>
          </w:tcPr>
          <w:p w:rsidR="003E6DF7" w:rsidRPr="00B65362"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B65362">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102</w:t>
            </w:r>
          </w:p>
        </w:tc>
        <w:tc>
          <w:tcPr>
            <w:tcW w:w="0" w:type="auto"/>
            <w:tcBorders>
              <w:right w:val="nil"/>
            </w:tcBorders>
            <w:vAlign w:val="center"/>
          </w:tcPr>
          <w:p w:rsidR="003E6DF7" w:rsidRPr="000F7C68" w:rsidRDefault="0021703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yZp2tte5","properties":{"formattedCitation":"[19]","plainCitation":"[19]","noteIndex":0},"citationItems":[{"id":909,"uris":["http://zotero.org/users/678120/items/AESSQAX6"],"uri":["http://zotero.org/users/678120/items/AESSQAX6"],"itemData":{"id":909,"type":"article-journal","title":"Sylvatic transmission of arboviruses among Bornean orangutans","container-title":"The American journal of tropical medicine and hygiene","page":"310-316","volume":"64","issue":"5-6","source":"NCBI PubMed","abstract":"Wild populations of nonhuman primates live in regions of sylvatic arbovirus transmission. To assess the status of arbovirus transmission in Bornean forests and the susceptibility of wild orangutans to arboviral infection, blood samples of wild orangutans, semi-captive orangutans, and humans were examined. Samples were tested by plaque reduction neutralization test for antibodies to viruses representing three families (Flaviviridae, Alphaviridae, and Bunyaviridae), including dengue-2, Japanese encephalitis, Zika, Langat, Tembusu, Sindbis, Chikungunya, and Batai viruses. Both wild and semi-captive orangutan groups as well as local human populations showed serologic evidence of arbovirus infection. The presence of neutralizing antibodies among wild orangutans strongly suggests the existence of sylvatic cycles for dengue, Japanese encephalitis, and sindbis viruses in North Borneo. The present study demonstrates that orangutans are susceptible to arboviralinfections in the wild, although the impact of arboviral infections on this endangered ape remain unknown.","ISSN":"0002-9637","note":"PMID: 11463123","journalAbbreviation":"Am. J. Trop. Med. Hyg.","language":"eng","author":[{"family":"Wolfe","given":"N D"},{"family":"Kilbourn","given":"A M"},{"family":"Karesh","given":"W B"},{"family":"Rahman","given":"H A"},{"family":"Bosi","given":"E J"},{"family":"Cropp","given":"B C"},{"family":"Andau","given":"M"},{"family":"Spielman","given":"A"},{"family":"Gubler","given":"D J"}],"issued":{"date-parts":[["2001",6]]}}}],"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rPr>
              <w:t>[19]</w:t>
            </w:r>
            <w:r>
              <w:rPr>
                <w:rFonts w:ascii="Arial" w:hAnsi="Arial" w:cs="Arial"/>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BB6773" w:rsidRDefault="003E6DF7" w:rsidP="003E6DF7">
            <w:pPr>
              <w:rPr>
                <w:rFonts w:ascii="Arial" w:hAnsi="Arial" w:cs="Arial"/>
                <w:i/>
                <w:sz w:val="18"/>
                <w:szCs w:val="18"/>
              </w:rPr>
            </w:pPr>
            <w:r w:rsidRPr="00BB6773">
              <w:rPr>
                <w:rFonts w:ascii="Arial" w:hAnsi="Arial" w:cs="Arial"/>
                <w:i/>
                <w:sz w:val="18"/>
                <w:szCs w:val="18"/>
              </w:rPr>
              <w:t>Flaviviridae</w:t>
            </w:r>
          </w:p>
        </w:tc>
        <w:tc>
          <w:tcPr>
            <w:tcW w:w="0" w:type="auto"/>
            <w:vAlign w:val="center"/>
          </w:tcPr>
          <w:p w:rsidR="003E6DF7" w:rsidRPr="00BB6773"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BB6773">
              <w:rPr>
                <w:rFonts w:ascii="Arial" w:hAnsi="Arial" w:cs="Arial"/>
                <w:b/>
                <w:i/>
                <w:sz w:val="18"/>
                <w:szCs w:val="18"/>
              </w:rPr>
              <w:t>Flavi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
                <w:i/>
                <w:sz w:val="18"/>
                <w:szCs w:val="18"/>
              </w:rPr>
            </w:pPr>
            <w:r w:rsidRPr="000F7C68">
              <w:rPr>
                <w:rFonts w:ascii="Arial" w:hAnsi="Arial" w:cs="Arial"/>
                <w:b/>
                <w:i/>
                <w:sz w:val="18"/>
                <w:szCs w:val="18"/>
              </w:rPr>
              <w:t>Usutu virus</w:t>
            </w:r>
          </w:p>
        </w:tc>
        <w:tc>
          <w:tcPr>
            <w:tcW w:w="0" w:type="auto"/>
            <w:vAlign w:val="center"/>
          </w:tcPr>
          <w:p w:rsidR="003E6DF7" w:rsidRPr="00B65362"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rPr>
            </w:pPr>
            <w:proofErr w:type="spellStart"/>
            <w:r w:rsidRPr="00B65362">
              <w:rPr>
                <w:rFonts w:ascii="Arial" w:hAnsi="Arial" w:cs="Arial"/>
                <w:b/>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 </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18"/>
                <w:szCs w:val="18"/>
              </w:rPr>
            </w:pPr>
            <w:r w:rsidRPr="000F7C68">
              <w:rPr>
                <w:rFonts w:ascii="Arial" w:eastAsia="Times New Roman" w:hAnsi="Arial" w:cs="Arial"/>
                <w:b/>
                <w:bCs/>
                <w:color w:val="000000"/>
                <w:sz w:val="18"/>
                <w:szCs w:val="18"/>
              </w:rPr>
              <w:t>0.672</w:t>
            </w:r>
          </w:p>
        </w:tc>
        <w:tc>
          <w:tcPr>
            <w:tcW w:w="0" w:type="auto"/>
            <w:tcBorders>
              <w:right w:val="nil"/>
            </w:tcBorders>
            <w:vAlign w:val="center"/>
          </w:tcPr>
          <w:p w:rsidR="003E6DF7" w:rsidRPr="000F7C68" w:rsidRDefault="0021703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skbg81dk0","properties":{"formattedCitation":"[1,3,20,21]","plainCitation":"[1,3,20,21]","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234,"uris":["http://zotero.org/users/678120/items/NX4T4HT4"],"uri":["http://zotero.org/users/678120/items/NX4T4HT4"],"itemData":{"id":1234,"type":"article-journal","title":"Usutu virus infection in a patient who underwent orthotropic liver transplantation, Italy, August-September 2009","container-title":"Euro surveillance: bulletin européen sur les maladies transmissibles = European communicable disease bulletin","page":"19448","volume":"14","issue":"50","source":"NCBI PubMed","abstract":"We report a case of Usutu virus (USUV)-related illness in a patient that underwent an orthotropic liver transplant (OLT). Post transplant, the patient developed clinical signs of a possible neuroinvasive disease with a significant loss of cerebral functions. USUV was isolated in Vero E6 cells from a plasma sample obtained immediately before the surgery, and USUV RNA was demonstrated by RT-PCR and sequencing. This report enlarges the panel of emerging mosquito-borne flavivirus-related disease in humans.","ISSN":"1560-7917","note":"PMID: 20070935","journalAbbreviation":"Euro Surveill.","author":[{"family":"Cavrini","given":"F"},{"family":"Gaibani","given":"P"},{"family":"Longo","given":"G"},{"family":"Pierro","given":"A M"},{"family":"Rossini","given":"G"},{"family":"Bonilauri","given":"P"},{"family":"Gerundi","given":"G E"},{"family":"Di Benedetto","given":"F"},{"family":"Pasetto","given":"A"},{"family":"Girardis","given":"M"},{"family":"Dottori","given":"M"},{"family":"Landini","given":"M P"},{"family":"Sambri","given":"V"}],"issued":{"date-parts":[["2009"]]}},"label":"page"},{"id":1235,"uris":["http://zotero.org/users/678120/items/XR557GSE"],"uri":["http://zotero.org/users/678120/items/XR557GSE"],"itemData":{"id":1235,"type":"article-journal","title":"First human case of Usutu virus neuroinvasive infection, Italy, August-September 2009.","container-title":"Eurosurveillance","page":"19446","volume":"14","issue":"50","source":"CABI - CAB Abstracts","archive":"CABDirect2","abstract":"We report the first worldwide case of Usutu virus (USUV) neuroinvasive infection in a patient with diffuse large B cell lymphoma who presented with fever and neurological symptoms and was diagnosed with meningoencephalitis. The cerebrospinal fluid was positive for USUV, and USUV was also demonstrated in serum and plasma samples by RT-PCR and sequencing. Partial sequences of the premembrane and NS5 regions of the viral genome were similar to the USUV Vienna and Budapest isolates.","journalAbbreviation":"Euro Surveill.","language":"English","author":[{"family":"Pecorari","given":"M."},{"family":"Longo","given":"G."},{"family":"Gennari","given":"W."},{"family":"Grottola","given":"A."},{"family":"Sabbatini","given":"A. M."},{"family":"Tagliazucchi","given":"S."},{"family":"Savini","given":"G."},{"family":"Monaco","given":"F."},{"family":"Simone","given":"M. L."},{"family":"Lelli","given":"R."},{"family":"Rumpianesi","given":"F."}],"issued":{"date-parts":[["2009"]]}},"label":"page"}],"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rPr>
              <w:t>[1,3,20,21]</w:t>
            </w:r>
            <w:r>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BB6773" w:rsidRDefault="003E6DF7" w:rsidP="003E6DF7">
            <w:pPr>
              <w:rPr>
                <w:rFonts w:ascii="Arial" w:hAnsi="Arial" w:cs="Arial"/>
                <w:i/>
                <w:sz w:val="18"/>
                <w:szCs w:val="18"/>
              </w:rPr>
            </w:pPr>
            <w:r w:rsidRPr="00BB6773">
              <w:rPr>
                <w:rFonts w:ascii="Arial" w:hAnsi="Arial" w:cs="Arial"/>
                <w:i/>
                <w:sz w:val="18"/>
                <w:szCs w:val="18"/>
              </w:rPr>
              <w:t>Flaviviridae</w:t>
            </w:r>
          </w:p>
        </w:tc>
        <w:tc>
          <w:tcPr>
            <w:tcW w:w="0" w:type="auto"/>
            <w:vAlign w:val="center"/>
          </w:tcPr>
          <w:p w:rsidR="003E6DF7" w:rsidRPr="00BB6773"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
                <w:i/>
                <w:sz w:val="18"/>
                <w:szCs w:val="18"/>
              </w:rPr>
            </w:pPr>
            <w:r w:rsidRPr="00BB6773">
              <w:rPr>
                <w:rFonts w:ascii="Arial" w:hAnsi="Arial" w:cs="Arial"/>
                <w:b/>
                <w:i/>
                <w:sz w:val="18"/>
                <w:szCs w:val="18"/>
              </w:rPr>
              <w:t>Flavivirus</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
                <w:i/>
                <w:sz w:val="18"/>
                <w:szCs w:val="18"/>
              </w:rPr>
            </w:pPr>
            <w:r w:rsidRPr="000F7C68">
              <w:rPr>
                <w:rFonts w:ascii="Arial" w:hAnsi="Arial" w:cs="Arial"/>
                <w:b/>
                <w:i/>
                <w:sz w:val="18"/>
                <w:szCs w:val="18"/>
              </w:rPr>
              <w:t>Yellow fever virus</w:t>
            </w:r>
          </w:p>
        </w:tc>
        <w:tc>
          <w:tcPr>
            <w:tcW w:w="0" w:type="auto"/>
            <w:vAlign w:val="center"/>
          </w:tcPr>
          <w:p w:rsidR="003E6DF7" w:rsidRPr="00B65362"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18"/>
                <w:szCs w:val="18"/>
              </w:rPr>
            </w:pPr>
            <w:r w:rsidRPr="00B65362">
              <w:rPr>
                <w:rFonts w:ascii="Arial" w:hAnsi="Arial" w:cs="Arial"/>
                <w:b/>
                <w:color w:val="000000"/>
                <w:sz w:val="18"/>
                <w:szCs w:val="18"/>
              </w:rPr>
              <w:t>severe</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bCs/>
                <w:color w:val="000000"/>
                <w:sz w:val="18"/>
                <w:szCs w:val="18"/>
              </w:rPr>
              <w:t xml:space="preserve">CFR 11-50%, haemorrhagic fever </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N/A</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18"/>
                <w:szCs w:val="18"/>
              </w:rPr>
            </w:pPr>
            <w:r w:rsidRPr="000F7C68">
              <w:rPr>
                <w:rFonts w:ascii="Arial" w:eastAsia="Times New Roman" w:hAnsi="Arial" w:cs="Arial"/>
                <w:b/>
                <w:bCs/>
                <w:color w:val="000000"/>
                <w:sz w:val="18"/>
                <w:szCs w:val="18"/>
              </w:rPr>
              <w:t>0.320</w:t>
            </w:r>
          </w:p>
        </w:tc>
        <w:tc>
          <w:tcPr>
            <w:tcW w:w="0" w:type="auto"/>
            <w:tcBorders>
              <w:right w:val="nil"/>
            </w:tcBorders>
            <w:vAlign w:val="center"/>
          </w:tcPr>
          <w:p w:rsidR="003E6DF7" w:rsidRPr="000F7C68" w:rsidRDefault="002A2B90"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B2GH6d5X","properties":{"formattedCitation":"[1,3,8]","plainCitation":"[1,3,8]","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1,3,8]</w:t>
            </w:r>
            <w:r>
              <w:rPr>
                <w:rFonts w:ascii="Arial" w:hAnsi="Arial" w:cs="Arial"/>
                <w:color w:val="000000"/>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Picornaviridae</w:t>
            </w:r>
            <w:proofErr w:type="spellEnd"/>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5A465F">
              <w:rPr>
                <w:rFonts w:ascii="Arial" w:hAnsi="Arial" w:cs="Arial"/>
                <w:i/>
                <w:sz w:val="18"/>
                <w:szCs w:val="18"/>
              </w:rPr>
              <w:t>Cosavirus</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Cosavirus</w:t>
            </w:r>
            <w:proofErr w:type="spellEnd"/>
            <w:r w:rsidRPr="000F7C68">
              <w:rPr>
                <w:rFonts w:ascii="Arial" w:hAnsi="Arial" w:cs="Arial"/>
                <w:i/>
                <w:sz w:val="18"/>
                <w:szCs w:val="18"/>
              </w:rPr>
              <w:t xml:space="preserve"> D</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00</w:t>
            </w:r>
          </w:p>
        </w:tc>
        <w:tc>
          <w:tcPr>
            <w:tcW w:w="0" w:type="auto"/>
            <w:tcBorders>
              <w:right w:val="nil"/>
            </w:tcBorders>
            <w:vAlign w:val="center"/>
          </w:tcPr>
          <w:p w:rsidR="003E6DF7" w:rsidRPr="000F7C68" w:rsidRDefault="00595591"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1saj66ohds","properties":{"formattedCitation":"[22\\uc0\\u8211{}26]","plainCitation":"[22–26]","noteIndex":0},"citationItems":[{"id":1025,"uris":["http://zotero.org/users/678120/items/ANH2MB6D"],"uri":["http://zotero.org/users/678120/items/ANH2MB6D"],"itemData":{"id":1025,"type":"article-journal","title":"Multiple novel astrovirus species in human stool","container-title":"The Journal of General Virology","page":"2965-2972","volume":"90","issue":"12","source":"PubMed Central","abstract":"Diarrhoea remains a significant cause of morbidity and mortality in developing countries where numerous cases remain without identified aetiology. Astroviruses are a recently identified cause of animal gastroenteritis which currently includes two species suspected of causing human diarrhoea. Using pan-astrovirus RT-PCR, we analysed human stool samples from different continents for astrovirus-related RNA sequences. We identified variants of the two known human astrovirus species plus, based on genetic distance criteria, three novel astrovirus species all distantly related to mink and ovine astroviruses, which we provisionally named HMOAstV species A–C. The complete genome of species A displayed all the conserved characteristics of mammalian astroviruses. Each of the now three groups of astroviruses found in human stool (HAstV, AstV-MLB and HMOAstV) were more closely related to animal astroviruses than to each other, indicating that human astroviruses may periodically emerge from zoonotic transmissions. Based on the pathogenic impact of their closest phylogenetic relatives in animals, further investigations of the role of HMOAstV, so far detected in Nigeria, Nepal and Pakistan, in human gastroenteritis are warranted.","DOI":"10.1099/vir.0.014449-0","ISSN":"0022-1317","note":"PMID: 19692544\nPMCID: PMC2796194","journalAbbreviation":"J Gen Virol","author":[{"family":"Kapoor","given":"A."},{"family":"Li","given":"L."},{"family":"Victoria","given":"J."},{"family":"Oderinde","given":"B."},{"family":"Mason","given":"C."},{"family":"Pandey","given":"P."},{"family":"Zaidi","given":"S. Z."},{"family":"Delwart","given":"E."}],"issued":{"date-parts":[["2009",12]]}},"label":"page"},{"id":1091,"uris":["http://zotero.org/users/678120/items/EAJ9TSJX"],"uri":["http://zotero.org/users/678120/items/EAJ9TSJX"],"itemData":{"id":1091,"type":"article-journal","title":"Genetic diversity of the genus Cosavirus in the family Picornaviridae: a new species, recombination, and 26 new genotypes","container-title":"PloS one","page":"e36685","volume":"7","issue":"5","source":"NCBI PubMed","abstract":"The proposed viral genus human Cosavirus (HCoSV) consists of diverse picornaviruses found at high prevalence in the feces of children from developing countries. We sequenced four near-full length genomes and 45 partial VP1 region from HCoSV in human feces from healthy children and children with acute flaccid paralysis in Pakistan, Nigeria and Tunisia and from healthy and diarrhetic adults in Nepal. Genetic analyses of the near-full length genomes revealed presence of a new candidate cosavirus species provisionally labelled as species F (HCoSV-F). A HCoSV genome showed evidence of recombination between species D and E viruses at the P1/P2 junction indicating that these viruses may be reclassified as a single highly diverse species. Based on genetic distance criteria for assigning genotypes corresponding to neutralization serotypes in enteroviruses we identified 26 new HCoSV genotypes belonging to species A, D, and E. The detection of a large number of HCoSV genotypes based on still limited geographic sampling indicates that the phenotypic effects of cosaviruses on infected subjects are likely to be as highly diverse as those of human enteroviruses.","DOI":"10.1371/journal.pone.0036685","ISSN":"1932-6203","note":"PMID: 22615791 \nPMCID: PMC3353919","shortTitle":"Genetic diversity of the genus Cosavirus in the family Picornaviridae","journalAbbreviation":"PLoS ONE","language":"eng","author":[{"family":"Kapusinszky","given":"Beatrix"},{"family":"Phan","given":"Tung G"},{"family":"Kapoor","given":"Amit"},{"family":"Delwart","given":"Eric"}],"issued":{"date-parts":[["2012"]]}},"label":"page"},{"id":1087,"uris":["http://zotero.org/users/678120/items/QK45R9PN"],"uri":["http://zotero.org/users/678120/items/QK45R9PN"],"itemData":{"id":1087,"type":"article-journal","title":"Detection and molecular characterization of cosavirus in adults with diarrhea, Thailand","container-title":"Virus genes","page":"244-246","volume":"44","issue":"2","source":"NCBI PubMed","abstract":"Human cosavirus (HCoSV) is a newly discovered virus in Picornaviridae family. At present it is not clear whether HCoSV is associated with diseases, including gastroenteritis in humans, as epidemiological data is limited. Epidemiological surveillance of HCoSV was conducted on 150 fecal specimens collected from children and 150 samples from adults with diarrhea in Thailand by RT-PCR screening. HCoSV was found in a single adult specimen and not in any of the fecal specimens from children. This represents the first report of HCoSV infection in patients with diarrhea in Thailand. Extensive epidemiological surveillance of novel viruses associated with diarrhea in other populations may provide a better understanding of the distribution, genetic diversity, and association of the viral agents associated with acute gastroenteritis in humans.","DOI":"10.1007/s11262-011-0700-y","ISSN":"1572-994X","note":"PMID: 22173983","journalAbbreviation":"Virus Genes","language":"eng","author":[{"family":"Khamrin","given":"Pattara"},{"family":"Chaimongkol","given":"Natthawan"},{"family":"Malasao","given":"Rungnapa"},{"family":"Suantai","given":"Boonpa"},{"family":"Saikhruang","given":"Wilaiporn"},{"family":"Kongsricharoern","given":"Tipachan"},{"family":"Ukarapol","given":"Nuthapong"},{"family":"Okitsu","given":"Shoko"},{"family":"Shimizu","given":"Hiroyuki"},{"family":"Hayakawa","given":"Satoshi"},{"family":"Ushijima","given":"Hiroshi"},{"family":"Maneekarn","given":"Niwat"}],"issued":{"date-parts":[["2012",4]]}},"label":"page"},{"id":1361,"uris":["http://zotero.org/users/678120/items/2GWP72JX"],"uri":["http://zotero.org/users/678120/items/2GWP72JX"],"itemData":{"id":1361,"type":"article-journal","title":"Cosavirus infection in persons with and without gastroenteritis, Brazil","container-title":"Emerging Infectious Diseases","page":"656-659","volume":"18","issue":"4","source":"PubMed Central","abstract":"To determine possible cosavirus association with clinical disease, we used real-time reverse transcription PCR to test children and HIV-positive adults in Brazil with and without gastroenteritis. Thirteen (3.6%) of 359 children with gastroenteritis tested positive, as did 69 (33.8%) of 204 controls. Low prevalence, frequent viral co-infections, and low fecal cosavirus RNA concentrations argue against human pathogenicity.","DOI":"10.3201/eid1804.111415","ISSN":"1080-6040","note":"PMID: 22469070\nPMCID: PMC3309695","journalAbbreviation":"Emerg Infect Dis","author":[{"family":"Stocker","given":"Andreas"},{"family":"Souza","given":"Breno Frederico de Carvalho Dominguez"},{"family":"Ribeiro","given":"Tereza Cristina Medrado"},{"family":"Netto","given":"Eduardo Martins"},{"family":"Araujo","given":"Luciana Oliveira"},{"family":"Correa","given":"Jefferson Ivan"},{"family":"Almeida","given":"Patricia Silva"},{"family":"Peixoto de Mattos","given":"Angela"},{"family":"Ribeiro","given":"Hugo da Costa"},{"family":"Pedral-Sampaio","given":"Diana Brasil"},{"family":"Drosten","given":"Christian"},{"family":"Drexler","given":"Jan Felix"}],"issued":{"date-parts":[["2012",4]]}},"label":"page"},{"id":1359,"uris":["http://zotero.org/users/678120/items/D6C4MAP8"],"uri":["http://zotero.org/users/678120/items/D6C4MAP8"],"itemData":{"id":1359,"type":"article-journal","title":"Full genome virus detection in fecal samples using sensitive nucleic acid preparation, deep sequencing, and a novel iterative sequence classification algorithm","container-title":"PLoS ONE","page":"e93269","volume":"9","issue":"4","source":"PLoS Journals","abstract":"We have developed a full genome virus detection process that combines sensitive nucleic acid preparation optimised for virus identification in fecal material with Illumina MiSeq sequencing and a novel post-sequencing virus identification algorithm. Enriched viral nucleic acid was converted to double-stranded DNA and subjected to Illumina MiSeq sequencing. The resulting short reads were processed with a novel iterative Python algorithm SLIM for the identification of sequences with homology to known viruses. De novo assembly was then used to generate full viral genomes. The sensitivity of this process was demonstrated with a set of fecal samples from HIV-1 infected patients. A quantitative assessment of the mammalian, plant, and bacterial virus content of this compartment was generated and the deep sequencing data were sufficient to assembly 12 complete viral genomes from 6 virus families. The method detected high levels of enteropathic viruses that are normally controlled in healthy adults, but may be involved in the pathogenesis of HIV-1 infection and will provide a powerful tool for virus detection and for analyzing changes in the fecal virome associated with HIV-1 progression and pathogenesis.","DOI":"10.1371/journal.pone.0093269","journalAbbreviation":"PLoS ONE","author":[{"family":"Cotten","given":"Matthew"},{"family":"Oude Munnink","given":"Bas"},{"family":"Canuti","given":"Marta"},{"family":"Deijs","given":"Martin"},{"family":"Watson","given":"Simon J."},{"family":"Kellam","given":"Paul"},{"family":"Hoek","given":"Lia","non-dropping-particle":"van der"}],"issued":{"date-parts":[["2014",4,2]]}},"label":"page"}],"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szCs w:val="24"/>
              </w:rPr>
              <w:t>[22–26]</w:t>
            </w:r>
            <w:r>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Picornaviridae</w:t>
            </w:r>
            <w:proofErr w:type="spellEnd"/>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Enterovirus</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Enterovirus D</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36</w:t>
            </w:r>
          </w:p>
        </w:tc>
        <w:tc>
          <w:tcPr>
            <w:tcW w:w="0" w:type="auto"/>
            <w:tcBorders>
              <w:right w:val="nil"/>
            </w:tcBorders>
            <w:vAlign w:val="center"/>
          </w:tcPr>
          <w:p w:rsidR="003E6DF7" w:rsidRPr="000F7C68" w:rsidRDefault="0021703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befoslvt5","properties":{"formattedCitation":"[1,27]","plainCitation":"[1,27]","noteIndex":0},"citationItems":[{"id":356,"uris":["http://zotero.org/users/678120/items/R686UB5T"],"uri":["http://zotero.org/users/678120/items/R686UB5T"],"itemData":{"id":356,"type":"article-journal","title":"Clusters of acute respiratory illness associated with human enterovirus 68--Asia, Europe, and United States, 2008-2010","container-title":"MMWR. Morbidity and mortality weekly report","page":"1301-1304","volume":"60","issue":"38","source":"NCBI PubMed","abstract":"In the past 2 years, CDC has learned of several clusters of respiratory illness associated with human enterovirus 68 (HEV68), including severe disease. HEV68 is a unique enterovirus that shares epidemiologic and biologic features with human rhinoviruses (HRV). First isolated in California in 1962 from four children with bronchiolitis and pneumonia, HEV68 has been reported rarely since that time and the full spectrum of illness that it can cause is unknown. The six clusters of respiratory illness associated with HEV68 described in this report occurred in Asia, Europe, and the United States during 2008-2010. HEV68 infection was associated with respiratory illness ranging from relatively mild illness that did not require hospitalization to severe illness requiring intensive care and mechanical ventilation. Three cases, two in the Philippines and one in Japan, were fatal. In these six clusters, HEV68 disproportionately occurred among children. CDC learned of clusters of HEV68 from public health agencies requesting consultation or diagnostic assistance and from reports presented at scientific conferences. In each cluster, HEV68 was diagnosed by reverse transcription-polymerase chain reaction (RT-PCR) testing targeting the 5'-nontranslated region, followed by partial sequencing of the structural protein genes, VP4-VP2, VP1, or both, to give definitive, enterovirus type-specific information. This report highlights HEV68 as an increasingly recognized cause of respiratory illness. Clinicians should be aware of HEV68 as one of many causes of viral respiratory disease and should report clusters of unexplained respiratory illness to the appropriate public health agency.","ISSN":"1545-861X","note":"PMID: 21956405","journalAbbreviation":"MMWR Morb. Mortal. Wkly. Rep.","author":[{"family":"Imamura","given":"Tadatsugu"}],"issued":{"date-parts":[["2011",9,30]]}},"label":"page"},{"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rPr>
              <w:t>[1,27]</w:t>
            </w:r>
            <w:r>
              <w:rPr>
                <w:rFonts w:ascii="Arial" w:hAnsi="Arial" w:cs="Arial"/>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proofErr w:type="spellStart"/>
            <w:r>
              <w:rPr>
                <w:rFonts w:ascii="Arial" w:hAnsi="Arial" w:cs="Arial"/>
                <w:b w:val="0"/>
                <w:i/>
                <w:sz w:val="18"/>
                <w:szCs w:val="18"/>
              </w:rPr>
              <w:t>Picornaviridae</w:t>
            </w:r>
            <w:proofErr w:type="spellEnd"/>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Entero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Enterovirus E</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32</w:t>
            </w:r>
          </w:p>
        </w:tc>
        <w:tc>
          <w:tcPr>
            <w:tcW w:w="0" w:type="auto"/>
            <w:tcBorders>
              <w:right w:val="nil"/>
            </w:tcBorders>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0F7C68">
              <w:rPr>
                <w:rFonts w:ascii="Arial" w:hAnsi="Arial" w:cs="Arial"/>
                <w:sz w:val="18"/>
                <w:szCs w:val="18"/>
              </w:rPr>
              <w:fldChar w:fldCharType="begin"/>
            </w:r>
            <w:r w:rsidR="002A2B90">
              <w:rPr>
                <w:rFonts w:ascii="Arial" w:hAnsi="Arial" w:cs="Arial"/>
                <w:sz w:val="18"/>
                <w:szCs w:val="18"/>
              </w:rPr>
              <w:instrText xml:space="preserve"> ADDIN ZOTERO_ITEM CSL_CITATION {"citationID":"iWJEGLOn","properties":{"formattedCitation":"[28]","plainCitation":"[28]","noteIndex":0},"citationItems":[{"id":108,"uris":["http://zotero.org/users/678120/items/VMRJX5T2"],"uri":["http://zotero.org/users/678120/items/VMRJX5T2"],"itemData":{"id":108,"type":"article-journal","title":"Serological survey of bovine enterovirus type 1 in different mammalian species in Turkey","container-title":"Zoonoses and public health","page":"106-111","volume":"55","issue":"2","source":"NCBI PubMed","abstract":"The bovine enterovirus type 1 (BEV-1) infection has a wide range of host spectrum including humans. In this study, seroprevalence of BEV-1 was investigated in eight mammalian species. Blood serum samples were collected from 244 humans, 1520 cattle, 272 horse, 126 dog, 281 sheep, 477 goat, 18 camel (Camelus dromedarius) and 82 gazelle (Gazella subgutturosa subgutturosa) in different regions of Turkey. Microneutralization tests showed that gazelle and camel did not have any seropositivities, but seropositivities were detected in humans (30.3%), cattle (64.8%), horse (12.8%), dog (3.2%), sheep (32.8%) and goat (27.6%).","DOI":"10.1111/j.1863-2378.2007.01095.x","ISSN":"1863-1959","note":"PMID: 18234029","journalAbbreviation":"Zoonoses Public Health","language":"eng","author":[{"family":"Gür","given":"S"},{"family":"Yapkiç","given":"O"},{"family":"Yilmaz","given":"A"}],"issued":{"date-parts":[["2008"]]}}}],"schema":"https://github.com/citation-style-language/schema/raw/master/csl-citation.json"} </w:instrText>
            </w:r>
            <w:r w:rsidRPr="000F7C68">
              <w:rPr>
                <w:rFonts w:ascii="Arial" w:hAnsi="Arial" w:cs="Arial"/>
                <w:sz w:val="18"/>
                <w:szCs w:val="18"/>
              </w:rPr>
              <w:fldChar w:fldCharType="separate"/>
            </w:r>
            <w:r w:rsidR="002A2B90" w:rsidRPr="002A2B90">
              <w:rPr>
                <w:rFonts w:ascii="Arial" w:hAnsi="Arial" w:cs="Arial"/>
                <w:sz w:val="18"/>
              </w:rPr>
              <w:t>[28]</w:t>
            </w:r>
            <w:r w:rsidRPr="000F7C68">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r>
              <w:rPr>
                <w:rFonts w:ascii="Arial" w:hAnsi="Arial" w:cs="Arial"/>
                <w:b w:val="0"/>
                <w:i/>
                <w:sz w:val="18"/>
                <w:szCs w:val="18"/>
              </w:rPr>
              <w:t>Togaviridae</w:t>
            </w:r>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Alphavirus</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Highlands J virus</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51</w:t>
            </w:r>
          </w:p>
        </w:tc>
        <w:tc>
          <w:tcPr>
            <w:tcW w:w="0" w:type="auto"/>
            <w:tcBorders>
              <w:right w:val="nil"/>
            </w:tcBorders>
            <w:vAlign w:val="center"/>
          </w:tcPr>
          <w:p w:rsidR="003E6DF7" w:rsidRPr="000F7C68" w:rsidRDefault="0021703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b/>
                <w:sz w:val="18"/>
                <w:szCs w:val="18"/>
              </w:rPr>
              <w:fldChar w:fldCharType="begin"/>
            </w:r>
            <w:r w:rsidR="002A2B90">
              <w:rPr>
                <w:rFonts w:ascii="Arial" w:hAnsi="Arial" w:cs="Arial"/>
                <w:b/>
                <w:sz w:val="18"/>
                <w:szCs w:val="18"/>
              </w:rPr>
              <w:instrText xml:space="preserve"> ADDIN ZOTERO_ITEM CSL_CITATION {"citationID":"CbCkzmmg","properties":{"formattedCitation":"[29]","plainCitation":"[29]","noteIndex":0},"citationItems":[{"id":1218,"uris":["http://zotero.org/users/678120/items/FKC5URJ6"],"uri":["http://zotero.org/users/678120/items/FKC5URJ6"],"itemData":{"id":1218,"type":"article-journal","title":"Epidemiological features of and public health response to a St. Louis encephalitis epidemic in Florida, 1990-1","container-title":"Epidemiology and Infection","page":"181-188","volume":"125","issue":"1","source":"JSTOR","abstract":"A St. Louis encephalitis (SLE) epidemic in Florida during 25 weeks in 1990-1, resulted in 222 laboratory-diagnosed cases, an attack rate in the 28 affected counties of 2·25/1000000. Disease risk rose with advanced age, to 17·14/1000000 in persons over 80 years, and all 14 fatal cases were in persons over 55 years (median, 70 years). Community serosurveys in Indian River County, the epicenter of the outbreak (attack rate 21/1000000), showed acute asymptomatic infections in 3·6% of the persons surveyed, with higher rates in persons with outdoor occupational exposure (7·4%) and in clients of a shelter for the indigent (13·3%). A matched case-control study found that evening outdoor exposure for more than 2 h was associated with an increased risk for acquiring illness (odds ratio [OR] 4·33, 95% CI 1·23-15·21) while a number of recommended personal protective measures were protective. Four SLE patients were dually infected with Highlands J virus, the first reported cases of acute infection with this alphavirus. The case-control study provided the first evidence that a public education campaign to reduce exposure had a protective effect against acquiring the disease.","DOI":"10.2307/3864999","ISSN":"0950-2688","note":"ArticleType: research-article / Full publication date: Aug., 2000 / Copyright © 2000 Cambridge University Press","journalAbbreviation":"Epidemiol Infect","author":[{"family":"Meehan","given":"P. J."},{"family":"Wells","given":"D. L."},{"family":"Paul","given":"W."},{"family":"Buff","given":"E."},{"family":"Lewis","given":"A."},{"family":"Muth","given":"D."},{"family":"Hopkins","given":"R."},{"family":"Karabatsos","given":"N."},{"family":"Tsai","given":"T. F."}],"issued":{"date-parts":[["2000",8,1]]}}}],"schema":"https://github.com/citation-style-language/schema/raw/master/csl-citation.json"} </w:instrText>
            </w:r>
            <w:r>
              <w:rPr>
                <w:rFonts w:ascii="Arial" w:hAnsi="Arial" w:cs="Arial"/>
                <w:b/>
                <w:sz w:val="18"/>
                <w:szCs w:val="18"/>
              </w:rPr>
              <w:fldChar w:fldCharType="separate"/>
            </w:r>
            <w:r w:rsidR="002A2B90" w:rsidRPr="002A2B90">
              <w:rPr>
                <w:rFonts w:ascii="Arial" w:hAnsi="Arial" w:cs="Arial"/>
                <w:sz w:val="18"/>
              </w:rPr>
              <w:t>[29]</w:t>
            </w:r>
            <w:r>
              <w:rPr>
                <w:rFonts w:ascii="Arial" w:hAnsi="Arial" w:cs="Arial"/>
                <w:b/>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3E6DF7" w:rsidRPr="00DF7999" w:rsidRDefault="003E6DF7" w:rsidP="003E6DF7">
            <w:pPr>
              <w:rPr>
                <w:rFonts w:ascii="Arial" w:hAnsi="Arial" w:cs="Arial"/>
                <w:b w:val="0"/>
                <w:i/>
                <w:sz w:val="18"/>
                <w:szCs w:val="18"/>
              </w:rPr>
            </w:pPr>
            <w:r>
              <w:rPr>
                <w:rFonts w:ascii="Arial" w:hAnsi="Arial" w:cs="Arial"/>
                <w:b w:val="0"/>
                <w:i/>
                <w:sz w:val="18"/>
                <w:szCs w:val="18"/>
              </w:rPr>
              <w:t>Togaviridae</w:t>
            </w:r>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Alpha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Mucambo</w:t>
            </w:r>
            <w:proofErr w:type="spellEnd"/>
            <w:r w:rsidRPr="000F7C68">
              <w:rPr>
                <w:rFonts w:ascii="Arial" w:hAnsi="Arial" w:cs="Arial"/>
                <w:i/>
                <w:sz w:val="18"/>
                <w:szCs w:val="18"/>
              </w:rPr>
              <w:t xml:space="preserve"> 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06</w:t>
            </w:r>
          </w:p>
        </w:tc>
        <w:tc>
          <w:tcPr>
            <w:tcW w:w="0" w:type="auto"/>
            <w:tcBorders>
              <w:right w:val="nil"/>
            </w:tcBorders>
            <w:vAlign w:val="center"/>
          </w:tcPr>
          <w:p w:rsidR="003E6DF7" w:rsidRPr="000F7C68" w:rsidRDefault="0021703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8fi5edaun","properties":{"formattedCitation":"[8,30]","plainCitation":"[8,30]","noteIndex":0},"citationItems":[{"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417,"uris":["http://zotero.org/users/678120/items/5IZ6MUUF"],"uri":["http://zotero.org/users/678120/items/5IZ6MUUF"],"itemData":{"id":1417,"type":"article-journal","title":"Epidemiology of encephalitis by arboviruses in the Amazon region of Brazil","container-title":"Revista do Instituto de Medicina Tropical de São Paulo","page":"465-476","volume":"33","issue":"6","source":"SciELO","DOI":"10.1590/S0036-46651991000600007","ISSN":"0036-4665","journalAbbreviation":"Rev I Med Trop","author":[{"family":"Vasconcelos","given":"Pedro Fernando da Costa"},{"family":"Travassos da Rosa","given":"Jorge Fernando Soares"},{"family":"Travassos da Rosa","given":"Amélia Paes de Andrade"},{"family":"Dégallier","given":"Nicolas"},{"family":"Pinheiro","given":"Francisco de Paula"},{"family":"Sá Filho","given":"Gregório Carrera"}],"issued":{"date-parts":[["1991",12]]}},"label":"page"}],"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rPr>
              <w:t>[8,30]</w:t>
            </w:r>
            <w:r>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217037" w:rsidRPr="00DF7999" w:rsidRDefault="00217037" w:rsidP="00217037">
            <w:pPr>
              <w:rPr>
                <w:rFonts w:ascii="Arial" w:hAnsi="Arial" w:cs="Arial"/>
                <w:b w:val="0"/>
                <w:i/>
                <w:sz w:val="18"/>
                <w:szCs w:val="18"/>
              </w:rPr>
            </w:pPr>
            <w:r>
              <w:rPr>
                <w:rFonts w:ascii="Arial" w:hAnsi="Arial" w:cs="Arial"/>
                <w:b w:val="0"/>
                <w:i/>
                <w:sz w:val="18"/>
                <w:szCs w:val="18"/>
              </w:rPr>
              <w:t>Togaviridae</w:t>
            </w:r>
          </w:p>
        </w:tc>
        <w:tc>
          <w:tcPr>
            <w:tcW w:w="0" w:type="auto"/>
            <w:vAlign w:val="center"/>
          </w:tcPr>
          <w:p w:rsidR="00217037" w:rsidRPr="005A465F" w:rsidRDefault="00217037" w:rsidP="0021703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Alphavirus</w:t>
            </w:r>
          </w:p>
        </w:tc>
        <w:tc>
          <w:tcPr>
            <w:tcW w:w="0" w:type="auto"/>
            <w:vAlign w:val="center"/>
          </w:tcPr>
          <w:p w:rsidR="00217037" w:rsidRPr="000F7C68" w:rsidRDefault="00217037" w:rsidP="0021703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Sindbis</w:t>
            </w:r>
            <w:proofErr w:type="spellEnd"/>
            <w:r w:rsidRPr="000F7C68">
              <w:rPr>
                <w:rFonts w:ascii="Arial" w:hAnsi="Arial" w:cs="Arial"/>
                <w:i/>
                <w:sz w:val="18"/>
                <w:szCs w:val="18"/>
              </w:rPr>
              <w:t xml:space="preserve"> virus</w:t>
            </w:r>
          </w:p>
        </w:tc>
        <w:tc>
          <w:tcPr>
            <w:tcW w:w="0" w:type="auto"/>
            <w:vAlign w:val="center"/>
          </w:tcPr>
          <w:p w:rsidR="00217037" w:rsidRPr="000F7C68" w:rsidRDefault="00217037" w:rsidP="0021703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roofErr w:type="spellStart"/>
            <w:r w:rsidRPr="000F7C68">
              <w:rPr>
                <w:rFonts w:ascii="Arial" w:hAnsi="Arial" w:cs="Arial"/>
                <w:bCs/>
                <w:sz w:val="18"/>
                <w:szCs w:val="18"/>
              </w:rPr>
              <w:t>nonsevere</w:t>
            </w:r>
            <w:proofErr w:type="spellEnd"/>
          </w:p>
        </w:tc>
        <w:tc>
          <w:tcPr>
            <w:tcW w:w="0" w:type="auto"/>
            <w:vAlign w:val="center"/>
          </w:tcPr>
          <w:p w:rsidR="00217037" w:rsidRPr="000F7C68" w:rsidRDefault="00217037" w:rsidP="0021703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217037" w:rsidRPr="000F7C68" w:rsidRDefault="00217037" w:rsidP="0021703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217037" w:rsidRPr="000F7C68" w:rsidRDefault="00217037" w:rsidP="0021703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217037" w:rsidRPr="000F7C68" w:rsidRDefault="00217037" w:rsidP="0021703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217037" w:rsidRPr="000F7C68" w:rsidRDefault="00217037" w:rsidP="002170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86</w:t>
            </w:r>
          </w:p>
        </w:tc>
        <w:tc>
          <w:tcPr>
            <w:tcW w:w="0" w:type="auto"/>
            <w:tcBorders>
              <w:right w:val="nil"/>
            </w:tcBorders>
            <w:vAlign w:val="center"/>
          </w:tcPr>
          <w:p w:rsidR="00217037" w:rsidRPr="000F7C68" w:rsidRDefault="002A2B90" w:rsidP="0021703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azW7hI8o","properties":{"formattedCitation":"[1,3,8]","plainCitation":"[1,3,8]","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1,3,8]</w:t>
            </w:r>
            <w:r>
              <w:rPr>
                <w:rFonts w:ascii="Arial" w:hAnsi="Arial" w:cs="Arial"/>
                <w:color w:val="000000"/>
                <w:sz w:val="18"/>
                <w:szCs w:val="18"/>
              </w:rPr>
              <w:fldChar w:fldCharType="end"/>
            </w:r>
          </w:p>
        </w:tc>
      </w:tr>
      <w:tr w:rsidR="002A2B90" w:rsidRPr="00520F27" w:rsidTr="00217037">
        <w:trPr>
          <w:trHeight w:val="421"/>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000000" w:themeColor="text1"/>
              <w:left w:val="nil"/>
              <w:bottom w:val="single" w:sz="8" w:space="0" w:color="000000" w:themeColor="text1"/>
            </w:tcBorders>
            <w:vAlign w:val="center"/>
          </w:tcPr>
          <w:p w:rsidR="00217037" w:rsidRPr="00DF7999" w:rsidRDefault="00217037" w:rsidP="00217037">
            <w:pPr>
              <w:rPr>
                <w:rFonts w:ascii="Arial" w:hAnsi="Arial" w:cs="Arial"/>
                <w:b w:val="0"/>
                <w:i/>
                <w:sz w:val="18"/>
                <w:szCs w:val="18"/>
              </w:rPr>
            </w:pPr>
            <w:r>
              <w:rPr>
                <w:rFonts w:ascii="Arial" w:hAnsi="Arial" w:cs="Arial"/>
                <w:b w:val="0"/>
                <w:i/>
                <w:sz w:val="18"/>
                <w:szCs w:val="18"/>
              </w:rPr>
              <w:t>Togaviridae</w:t>
            </w:r>
          </w:p>
        </w:tc>
        <w:tc>
          <w:tcPr>
            <w:tcW w:w="0" w:type="auto"/>
            <w:vAlign w:val="center"/>
          </w:tcPr>
          <w:p w:rsidR="00217037" w:rsidRPr="005A465F" w:rsidRDefault="00217037" w:rsidP="0021703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Alphavirus</w:t>
            </w:r>
          </w:p>
        </w:tc>
        <w:tc>
          <w:tcPr>
            <w:tcW w:w="0" w:type="auto"/>
            <w:vAlign w:val="center"/>
          </w:tcPr>
          <w:p w:rsidR="00217037" w:rsidRPr="000F7C68" w:rsidRDefault="00217037" w:rsidP="0021703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Venezuelan equine encephalitis virus</w:t>
            </w:r>
          </w:p>
        </w:tc>
        <w:tc>
          <w:tcPr>
            <w:tcW w:w="0" w:type="auto"/>
            <w:vAlign w:val="center"/>
          </w:tcPr>
          <w:p w:rsidR="00217037" w:rsidRPr="000F7C68" w:rsidRDefault="00217037" w:rsidP="0021703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0F7C68">
              <w:rPr>
                <w:rFonts w:ascii="Arial" w:hAnsi="Arial" w:cs="Arial"/>
                <w:bCs/>
                <w:sz w:val="18"/>
                <w:szCs w:val="18"/>
              </w:rPr>
              <w:t>nonsevere</w:t>
            </w:r>
            <w:proofErr w:type="spellEnd"/>
          </w:p>
        </w:tc>
        <w:tc>
          <w:tcPr>
            <w:tcW w:w="0" w:type="auto"/>
            <w:vAlign w:val="center"/>
          </w:tcPr>
          <w:p w:rsidR="00217037" w:rsidRPr="000F7C68" w:rsidRDefault="00217037" w:rsidP="0021703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0" w:type="auto"/>
            <w:vAlign w:val="center"/>
          </w:tcPr>
          <w:p w:rsidR="00217037" w:rsidRPr="000F7C68" w:rsidRDefault="00217037" w:rsidP="0021703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217037" w:rsidRPr="000F7C68" w:rsidRDefault="00217037" w:rsidP="0021703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217037" w:rsidRPr="000F7C68" w:rsidRDefault="00217037" w:rsidP="0021703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1</w:t>
            </w:r>
          </w:p>
        </w:tc>
        <w:tc>
          <w:tcPr>
            <w:tcW w:w="0" w:type="auto"/>
            <w:vAlign w:val="center"/>
          </w:tcPr>
          <w:p w:rsidR="00217037" w:rsidRPr="000F7C68" w:rsidRDefault="00217037" w:rsidP="002170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427</w:t>
            </w:r>
          </w:p>
        </w:tc>
        <w:tc>
          <w:tcPr>
            <w:tcW w:w="0" w:type="auto"/>
            <w:tcBorders>
              <w:right w:val="nil"/>
            </w:tcBorders>
            <w:vAlign w:val="center"/>
          </w:tcPr>
          <w:p w:rsidR="00217037" w:rsidRPr="003A15D6" w:rsidRDefault="00217037" w:rsidP="0021703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fldChar w:fldCharType="begin"/>
            </w:r>
            <w:r w:rsidR="002A2B90">
              <w:rPr>
                <w:rFonts w:ascii="Arial" w:hAnsi="Arial" w:cs="Arial"/>
                <w:sz w:val="18"/>
                <w:szCs w:val="18"/>
              </w:rPr>
              <w:instrText xml:space="preserve"> ADDIN ZOTERO_ITEM CSL_CITATION {"citationID":"1nit89ecte","properties":{"formattedCitation":"[1,3,8,31]","plainCitation":"[1,3,8,31]","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label":"page"},{"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label":"page"},{"id":1014,"uris":["http://zotero.org/users/678120/items/SBSNFHTJ"],"uri":["http://zotero.org/users/678120/items/SBSNFHTJ"],"itemData":{"id":1014,"type":"book","title":"Principles and practice of clinical virology","publisher":"John Wiley &amp; Sons","number-of-pages":"1033","source":"Google Books","abstract":"Principles and Practice of Clinical Virology is the bible for all working in the field of clinical virology – from the trainee to the expert because there’s always something new to learn! As before, the book provides a detailed account of the diagnosis and treatment of virus infections, with a stronger emphasis on clinical expertise and management. Each chapter deals with a single virus or group or viruses and is written by leading international experts in the field.What’s new in this edition …Showcases the wealth of new knowledge acquired on virus infections and reflects the discovery of newly recognized emerging infections, the improvement or development of new vaccines, and an increasing repertoire of antiviral agents for treatmentAll chapters have been thoroughly revised and there are a number of new contributors, joining the cadre of internationally-recognized expertsIncludes a new chapter on vaccinology covering the principles relating to the development and use of vaccines generally, which complements the specific vaccines described in the other chaptersThe two chapters on nosocomial infections have been enlarged and will be particularly useful for those having to advise on the management of hospital-acquired infectionsEmphasizes the rapid accumulation of new information in such fields as retroviruses, particularly HIV, SARS, hepatitis C and influenza, including avian influenza","ISBN":"978-0-470-74139-9","language":"en","author":[{"family":"Zuckerman","given":"Arie J."},{"family":"Banatvala","given":"J. E."},{"family":"Griffiths","given":"P."},{"family":"Schoub","given":"B."},{"family":"Mortimer","given":"P."}],"issued":{"date-parts":[["2009",3,12]]}},"label":"page"},{"id":1220,"uris":["http://zotero.org/users/678120/items/UHZFRV6J"],"uri":["http://zotero.org/users/678120/items/UHZFRV6J"],"itemData":{"id":1220,"type":"article-journal","title":"Venezuelan equine encephalitis virus infection in man","container-title":"Annual Review of Medicine","page":"9-14","volume":"25","issue":"1","source":"Annual Reviews","DOI":"10.1146/annurev.me.25.020174.000301","note":"PMID: 4824504","journalAbbreviation":"Annu Rev Med","author":[{"family":"Ehrenkranz","given":"N J"},{"family":"Ventura","given":"A K"}],"issued":{"date-parts":[["1974"]]}},"label":"page"}],"schema":"https://github.com/citation-style-language/schema/raw/master/csl-citation.json"} </w:instrText>
            </w:r>
            <w:r>
              <w:rPr>
                <w:rFonts w:ascii="Arial" w:hAnsi="Arial" w:cs="Arial"/>
                <w:sz w:val="18"/>
                <w:szCs w:val="18"/>
              </w:rPr>
              <w:fldChar w:fldCharType="separate"/>
            </w:r>
            <w:r w:rsidR="002A2B90" w:rsidRPr="002A2B90">
              <w:rPr>
                <w:rFonts w:ascii="Arial" w:hAnsi="Arial" w:cs="Arial"/>
                <w:sz w:val="18"/>
              </w:rPr>
              <w:t>[1,3,8,31]</w:t>
            </w:r>
            <w:r>
              <w:rPr>
                <w:rFonts w:ascii="Arial" w:hAnsi="Arial" w:cs="Arial"/>
                <w:sz w:val="18"/>
                <w:szCs w:val="18"/>
              </w:rPr>
              <w:fldChar w:fldCharType="end"/>
            </w: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p>
        </w:tc>
        <w:tc>
          <w:tcPr>
            <w:tcW w:w="0" w:type="auto"/>
            <w:tcBorders>
              <w:right w:val="nil"/>
            </w:tcBorders>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i/>
                <w:sz w:val="18"/>
                <w:szCs w:val="18"/>
              </w:rPr>
            </w:pPr>
            <w:r>
              <w:rPr>
                <w:rFonts w:ascii="Arial" w:hAnsi="Arial" w:cs="Arial"/>
                <w:i/>
                <w:sz w:val="18"/>
                <w:szCs w:val="18"/>
              </w:rPr>
              <w:t>ds</w:t>
            </w:r>
            <w:r w:rsidRPr="00DF7999">
              <w:rPr>
                <w:rFonts w:ascii="Arial" w:hAnsi="Arial" w:cs="Arial"/>
                <w:i/>
                <w:sz w:val="18"/>
                <w:szCs w:val="18"/>
              </w:rPr>
              <w:t>RNA viruses</w:t>
            </w:r>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p>
        </w:tc>
        <w:tc>
          <w:tcPr>
            <w:tcW w:w="0" w:type="auto"/>
            <w:tcBorders>
              <w:right w:val="nil"/>
            </w:tcBorders>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2A2B90" w:rsidRPr="00520F27" w:rsidTr="000F7C68">
        <w:trPr>
          <w:cnfStyle w:val="000000100000" w:firstRow="0" w:lastRow="0" w:firstColumn="0" w:lastColumn="0" w:oddVBand="0" w:evenVBand="0" w:oddHBand="1" w:evenHBand="0" w:firstRowFirstColumn="0" w:firstRowLastColumn="0" w:lastRowFirstColumn="0" w:lastRowLastColumn="0"/>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r>
              <w:rPr>
                <w:rFonts w:ascii="Arial" w:hAnsi="Arial" w:cs="Arial"/>
                <w:b w:val="0"/>
                <w:i/>
                <w:sz w:val="18"/>
                <w:szCs w:val="18"/>
              </w:rPr>
              <w:t>Reoviridae</w:t>
            </w:r>
          </w:p>
        </w:tc>
        <w:tc>
          <w:tcPr>
            <w:tcW w:w="0" w:type="auto"/>
            <w:vAlign w:val="center"/>
          </w:tcPr>
          <w:p w:rsidR="003E6DF7" w:rsidRPr="005A465F"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Orbivirus</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rPr>
            </w:pPr>
            <w:proofErr w:type="spellStart"/>
            <w:r w:rsidRPr="000F7C68">
              <w:rPr>
                <w:rFonts w:ascii="Arial" w:hAnsi="Arial" w:cs="Arial"/>
                <w:i/>
                <w:sz w:val="18"/>
                <w:szCs w:val="18"/>
              </w:rPr>
              <w:t>Orungo</w:t>
            </w:r>
            <w:proofErr w:type="spellEnd"/>
            <w:r w:rsidRPr="000F7C68">
              <w:rPr>
                <w:rFonts w:ascii="Arial" w:hAnsi="Arial" w:cs="Arial"/>
                <w:i/>
                <w:sz w:val="18"/>
                <w:szCs w:val="18"/>
              </w:rPr>
              <w:t xml:space="preserve"> virus</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24</w:t>
            </w:r>
          </w:p>
        </w:tc>
        <w:tc>
          <w:tcPr>
            <w:tcW w:w="0" w:type="auto"/>
            <w:tcBorders>
              <w:right w:val="nil"/>
            </w:tcBorders>
            <w:vAlign w:val="center"/>
          </w:tcPr>
          <w:p w:rsidR="003E6DF7" w:rsidRPr="000F7C68" w:rsidRDefault="002A2B90" w:rsidP="003E6DF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B94s85zC","properties":{"formattedCitation":"[3]","plainCitation":"[3]","noteIndex":0},"citationItems":[{"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3]</w:t>
            </w:r>
            <w:r>
              <w:rPr>
                <w:rFonts w:ascii="Arial" w:hAnsi="Arial" w:cs="Arial"/>
                <w:color w:val="000000"/>
                <w:sz w:val="18"/>
                <w:szCs w:val="18"/>
              </w:rPr>
              <w:fldChar w:fldCharType="end"/>
            </w:r>
          </w:p>
        </w:tc>
      </w:tr>
      <w:tr w:rsidR="002A2B90" w:rsidRPr="00520F27" w:rsidTr="000F7C68">
        <w:trPr>
          <w:trHeight w:val="421"/>
        </w:trPr>
        <w:tc>
          <w:tcPr>
            <w:cnfStyle w:val="001000000000" w:firstRow="0" w:lastRow="0" w:firstColumn="1" w:lastColumn="0" w:oddVBand="0" w:evenVBand="0" w:oddHBand="0" w:evenHBand="0" w:firstRowFirstColumn="0" w:firstRowLastColumn="0" w:lastRowFirstColumn="0" w:lastRowLastColumn="0"/>
            <w:tcW w:w="0" w:type="auto"/>
            <w:tcBorders>
              <w:left w:val="nil"/>
            </w:tcBorders>
            <w:vAlign w:val="center"/>
          </w:tcPr>
          <w:p w:rsidR="003E6DF7" w:rsidRPr="00DF7999" w:rsidRDefault="003E6DF7" w:rsidP="003E6DF7">
            <w:pPr>
              <w:rPr>
                <w:rFonts w:ascii="Arial" w:hAnsi="Arial" w:cs="Arial"/>
                <w:b w:val="0"/>
                <w:i/>
                <w:sz w:val="18"/>
                <w:szCs w:val="18"/>
              </w:rPr>
            </w:pPr>
            <w:r>
              <w:rPr>
                <w:rFonts w:ascii="Arial" w:hAnsi="Arial" w:cs="Arial"/>
                <w:b w:val="0"/>
                <w:i/>
                <w:sz w:val="18"/>
                <w:szCs w:val="18"/>
              </w:rPr>
              <w:t>Reoviridae</w:t>
            </w:r>
          </w:p>
        </w:tc>
        <w:tc>
          <w:tcPr>
            <w:tcW w:w="0" w:type="auto"/>
            <w:vAlign w:val="center"/>
          </w:tcPr>
          <w:p w:rsidR="003E6DF7" w:rsidRPr="005A465F"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5A465F">
              <w:rPr>
                <w:rFonts w:ascii="Arial" w:hAnsi="Arial" w:cs="Arial"/>
                <w:i/>
                <w:sz w:val="18"/>
                <w:szCs w:val="18"/>
              </w:rPr>
              <w:t>Rotavirus</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i/>
                <w:sz w:val="18"/>
                <w:szCs w:val="18"/>
              </w:rPr>
            </w:pPr>
            <w:r w:rsidRPr="000F7C68">
              <w:rPr>
                <w:rFonts w:ascii="Arial" w:hAnsi="Arial" w:cs="Arial"/>
                <w:i/>
                <w:sz w:val="18"/>
                <w:szCs w:val="18"/>
              </w:rPr>
              <w:t>Rotavirus C</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proofErr w:type="spellStart"/>
            <w:r w:rsidRPr="000F7C68">
              <w:rPr>
                <w:rFonts w:ascii="Arial" w:hAnsi="Arial" w:cs="Arial"/>
                <w:bCs/>
                <w:sz w:val="18"/>
                <w:szCs w:val="18"/>
              </w:rPr>
              <w:t>nonsevere</w:t>
            </w:r>
            <w:proofErr w:type="spellEnd"/>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bCs/>
                <w:sz w:val="18"/>
                <w:szCs w:val="18"/>
              </w:rPr>
            </w:pP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0F7C68">
              <w:rPr>
                <w:rFonts w:ascii="Arial" w:hAnsi="Arial" w:cs="Arial"/>
                <w:color w:val="000000"/>
                <w:sz w:val="18"/>
                <w:szCs w:val="18"/>
              </w:rPr>
              <w:t>0</w:t>
            </w:r>
          </w:p>
        </w:tc>
        <w:tc>
          <w:tcPr>
            <w:tcW w:w="0" w:type="auto"/>
            <w:vAlign w:val="center"/>
          </w:tcPr>
          <w:p w:rsidR="003E6DF7" w:rsidRPr="000F7C68" w:rsidRDefault="003E6DF7" w:rsidP="003E6DF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18"/>
                <w:szCs w:val="18"/>
              </w:rPr>
            </w:pPr>
            <w:r w:rsidRPr="000F7C68">
              <w:rPr>
                <w:rFonts w:ascii="Arial" w:eastAsia="Times New Roman" w:hAnsi="Arial" w:cs="Arial"/>
                <w:bCs/>
                <w:color w:val="000000"/>
                <w:sz w:val="18"/>
                <w:szCs w:val="18"/>
              </w:rPr>
              <w:t>0.013</w:t>
            </w:r>
          </w:p>
        </w:tc>
        <w:tc>
          <w:tcPr>
            <w:tcW w:w="0" w:type="auto"/>
            <w:tcBorders>
              <w:right w:val="nil"/>
            </w:tcBorders>
            <w:vAlign w:val="center"/>
          </w:tcPr>
          <w:p w:rsidR="003E6DF7" w:rsidRPr="000F7C68" w:rsidRDefault="002A2B90" w:rsidP="003E6DF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Pr>
                <w:rFonts w:ascii="Arial" w:hAnsi="Arial" w:cs="Arial"/>
                <w:color w:val="000000"/>
                <w:sz w:val="18"/>
                <w:szCs w:val="18"/>
              </w:rPr>
              <w:fldChar w:fldCharType="begin"/>
            </w:r>
            <w:r>
              <w:rPr>
                <w:rFonts w:ascii="Arial" w:hAnsi="Arial" w:cs="Arial"/>
                <w:color w:val="000000"/>
                <w:sz w:val="18"/>
                <w:szCs w:val="18"/>
              </w:rPr>
              <w:instrText xml:space="preserve"> ADDIN ZOTERO_ITEM CSL_CITATION {"citationID":"O6yLwYrG","properties":{"formattedCitation":"[1,3]","plainCitation":"[1,3]","noteIndex":0},"citationItems":[{"id":960,"uris":["http://zotero.org/users/678120/items/TWFAF456"],"uri":["http://zotero.org/users/678120/items/TWFAF456"],"itemData":{"id":960,"type":"book","title":"Fields virology, 5th Edition","publisher":"Lippincott Williams &amp; Wilkins","number-of-pages":"1650","source":"Google Books","abstract":"Established for 20 years as the definitive virology reference, the two-volume classic Fields Virology is in its thoroughly revised, updated Fifth Edition. More than 100 world-renowned investigators provide encyclopedic coverage of every aspect of contemporary virology, including the pathogenesis of viral diseases and the molecular biology, replication, and clinical significance of all known virus families. This edition has many new international contributing authors and a greater emphasis on clinical relevance. Coverage includes new material on viruses and biodefense, emerging and re-emerging viruses, the human virome, mononegavirales, and henipaviruses. This edition also has a new two-color design and a revised art program unifying replication and virions images. A new bound-in CD-ROM contains a viral image bank.","ISBN":"978-0-7817-6060-7","language":"en","author":[{"family":"Knipe","given":"David Mahan"},{"family":"Howley","given":"Peter M."}],"issued":{"date-parts":[["2007"]]}}},{"id":950,"uris":["http://zotero.org/users/678120/items/BTGSTMQ9"],"uri":["http://zotero.org/users/678120/items/BTGSTMQ9"],"itemData":{"id":950,"type":"book","title":"Clinical virology","publisher":"John Wiley &amp; Sons","number-of-pages":"1375","source":"Google Books","abstract":"Virology is currently one of the most dynamic and rapidly changing fields of clinical medicine. The new third edition of this essential reference has been extensively revised and updated to incorporate the latest developments and relevant research. Covering novel viruses, pathogenesis, epidemiology, diagnosis, treatment, and prevention, Clinical Virology informs scientists and health care professionals about all the medically relevant aspects of this rapidly evolving field. This landmark volume is organized into two major sections. The first addresses infections and syndromes related to particular organ systems, as well as the fundamentals of modern medical virology. This section includes crucial information on immune responses and vaccinology, diagnostics, antivirals, and the nascent field of gene therapy. The second section provides agent-specific chapters that detail the virology, epidemiology, pathogenesis, clinical manifestations, and prevention and treatment of important viral pathogens. All of the chapters are written by internationally recognized experts.","ISBN":"978-1-55581-425-0","language":"en","author":[{"family":"Richman","given":"Douglas D."},{"family":"Whitley","given":"Richard J."},{"family":"Hayden","given":"Frederick G."}],"issued":{"date-parts":[["2009"]]}}}],"schema":"https://github.com/citation-style-language/schema/raw/master/csl-citation.json"} </w:instrText>
            </w:r>
            <w:r>
              <w:rPr>
                <w:rFonts w:ascii="Arial" w:hAnsi="Arial" w:cs="Arial"/>
                <w:color w:val="000000"/>
                <w:sz w:val="18"/>
                <w:szCs w:val="18"/>
              </w:rPr>
              <w:fldChar w:fldCharType="separate"/>
            </w:r>
            <w:r w:rsidRPr="002A2B90">
              <w:rPr>
                <w:rFonts w:ascii="Arial" w:hAnsi="Arial" w:cs="Arial"/>
                <w:sz w:val="18"/>
              </w:rPr>
              <w:t>[1,3]</w:t>
            </w:r>
            <w:r>
              <w:rPr>
                <w:rFonts w:ascii="Arial" w:hAnsi="Arial" w:cs="Arial"/>
                <w:color w:val="000000"/>
                <w:sz w:val="18"/>
                <w:szCs w:val="18"/>
              </w:rPr>
              <w:fldChar w:fldCharType="end"/>
            </w:r>
          </w:p>
        </w:tc>
      </w:tr>
    </w:tbl>
    <w:p w:rsidR="006C2DE5" w:rsidRDefault="006C2DE5">
      <w:pPr>
        <w:rPr>
          <w:rFonts w:ascii="Arial" w:hAnsi="Arial" w:cs="Arial"/>
          <w:sz w:val="18"/>
          <w:szCs w:val="18"/>
        </w:rPr>
        <w:sectPr w:rsidR="006C2DE5" w:rsidSect="00E83950">
          <w:pgSz w:w="16838" w:h="11906" w:orient="landscape"/>
          <w:pgMar w:top="1440" w:right="1440" w:bottom="1440" w:left="1440" w:header="708" w:footer="708" w:gutter="0"/>
          <w:cols w:space="708"/>
          <w:docGrid w:linePitch="360"/>
        </w:sectPr>
      </w:pPr>
    </w:p>
    <w:p w:rsidR="00B66BC7" w:rsidRDefault="006C2DE5">
      <w:pPr>
        <w:rPr>
          <w:rFonts w:ascii="Arial" w:hAnsi="Arial" w:cs="Arial"/>
          <w:sz w:val="18"/>
          <w:szCs w:val="18"/>
        </w:rPr>
      </w:pPr>
      <w:r>
        <w:rPr>
          <w:rFonts w:ascii="Arial" w:hAnsi="Arial" w:cs="Arial"/>
          <w:sz w:val="18"/>
          <w:szCs w:val="18"/>
        </w:rPr>
        <w:lastRenderedPageBreak/>
        <w:t xml:space="preserve">References </w:t>
      </w:r>
      <w:r w:rsidRPr="00484CF1">
        <w:rPr>
          <w:rFonts w:ascii="Arial" w:hAnsi="Arial" w:cs="Arial"/>
          <w:sz w:val="18"/>
          <w:szCs w:val="18"/>
        </w:rPr>
        <w:t>from Table S</w:t>
      </w:r>
      <w:r w:rsidR="00917485">
        <w:rPr>
          <w:rFonts w:ascii="Arial" w:hAnsi="Arial" w:cs="Arial"/>
          <w:sz w:val="18"/>
          <w:szCs w:val="18"/>
        </w:rPr>
        <w:t>2</w:t>
      </w:r>
      <w:r w:rsidRPr="00484CF1">
        <w:rPr>
          <w:rFonts w:ascii="Arial" w:hAnsi="Arial" w:cs="Arial"/>
          <w:sz w:val="18"/>
          <w:szCs w:val="18"/>
        </w:rPr>
        <w:t>:</w:t>
      </w:r>
    </w:p>
    <w:p w:rsidR="00FD33B5" w:rsidRPr="00FD33B5" w:rsidRDefault="00FD33B5" w:rsidP="00FD33B5">
      <w:pPr>
        <w:pStyle w:val="Bibliography"/>
        <w:rPr>
          <w:rFonts w:ascii="Arial" w:hAnsi="Arial" w:cs="Arial"/>
          <w:sz w:val="18"/>
        </w:rPr>
      </w:pPr>
      <w:r>
        <w:rPr>
          <w:rFonts w:ascii="Arial" w:hAnsi="Arial" w:cs="Arial"/>
          <w:sz w:val="18"/>
          <w:szCs w:val="18"/>
        </w:rPr>
        <w:fldChar w:fldCharType="begin"/>
      </w:r>
      <w:r>
        <w:rPr>
          <w:rFonts w:ascii="Arial" w:hAnsi="Arial" w:cs="Arial"/>
          <w:sz w:val="18"/>
          <w:szCs w:val="18"/>
        </w:rPr>
        <w:instrText xml:space="preserve"> ADDIN ZOTERO_BIBL {"uncited":[],"omitted":[],"custom":[]} CSL_BIBLIOGRAPHY </w:instrText>
      </w:r>
      <w:r>
        <w:rPr>
          <w:rFonts w:ascii="Arial" w:hAnsi="Arial" w:cs="Arial"/>
          <w:sz w:val="18"/>
          <w:szCs w:val="18"/>
        </w:rPr>
        <w:fldChar w:fldCharType="separate"/>
      </w:r>
      <w:r w:rsidRPr="00FD33B5">
        <w:rPr>
          <w:rFonts w:ascii="Arial" w:hAnsi="Arial" w:cs="Arial"/>
          <w:sz w:val="18"/>
        </w:rPr>
        <w:t xml:space="preserve">1. </w:t>
      </w:r>
      <w:r w:rsidRPr="00FD33B5">
        <w:rPr>
          <w:rFonts w:ascii="Arial" w:hAnsi="Arial" w:cs="Arial"/>
          <w:sz w:val="18"/>
        </w:rPr>
        <w:tab/>
        <w:t xml:space="preserve">Knipe DM, Howley PM. Fields virology, 5th Edition. Lippincott Williams &amp; Wilkins; 2007.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 </w:t>
      </w:r>
      <w:r w:rsidRPr="00FD33B5">
        <w:rPr>
          <w:rFonts w:ascii="Arial" w:hAnsi="Arial" w:cs="Arial"/>
          <w:sz w:val="18"/>
        </w:rPr>
        <w:tab/>
        <w:t xml:space="preserve">CDC. Fatal illnesses associated with a new world arenavirus--California, 1999-2000. MMWR Morb Mortal Wkly Rep. 2000;49: 709–711.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3. </w:t>
      </w:r>
      <w:r w:rsidRPr="00FD33B5">
        <w:rPr>
          <w:rFonts w:ascii="Arial" w:hAnsi="Arial" w:cs="Arial"/>
          <w:sz w:val="18"/>
        </w:rPr>
        <w:tab/>
        <w:t xml:space="preserve">Richman DD, Whitley RJ, Hayden FG. Clinical virology. John Wiley &amp; Sons; 2009.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4. </w:t>
      </w:r>
      <w:r w:rsidRPr="00FD33B5">
        <w:rPr>
          <w:rFonts w:ascii="Arial" w:hAnsi="Arial" w:cs="Arial"/>
          <w:sz w:val="18"/>
        </w:rPr>
        <w:tab/>
        <w:t>Vincent MJ, Quiroz E, Gracia F, Sanchez AJ, Ksiazek TG, Kitsutani PT, et al. Hantavirus pulmonary syndrome in Panama: identification of novel hantaviruses and their likely reservoirs. Virology. 2000;277: 14–19. doi:10.1006/viro.2000.0563</w:t>
      </w:r>
    </w:p>
    <w:p w:rsidR="00FD33B5" w:rsidRPr="00FD33B5" w:rsidRDefault="00FD33B5" w:rsidP="00FD33B5">
      <w:pPr>
        <w:pStyle w:val="Bibliography"/>
        <w:rPr>
          <w:rFonts w:ascii="Arial" w:hAnsi="Arial" w:cs="Arial"/>
          <w:sz w:val="18"/>
        </w:rPr>
      </w:pPr>
      <w:r w:rsidRPr="00FD33B5">
        <w:rPr>
          <w:rFonts w:ascii="Arial" w:hAnsi="Arial" w:cs="Arial"/>
          <w:sz w:val="18"/>
        </w:rPr>
        <w:t xml:space="preserve">5. </w:t>
      </w:r>
      <w:r w:rsidRPr="00FD33B5">
        <w:rPr>
          <w:rFonts w:ascii="Arial" w:hAnsi="Arial" w:cs="Arial"/>
          <w:sz w:val="18"/>
        </w:rPr>
        <w:tab/>
        <w:t>Gracia F, Armien B, Simpson SQ, Munoz C, Broce C, Pascale JM, et al. Convalescent pulmonary dysfunction following hantavirus pulmonary syndrome in Panama and the United States. Lung. 2010;188: 387–391. doi:10.1007/s00408-010-9245-4</w:t>
      </w:r>
    </w:p>
    <w:p w:rsidR="00FD33B5" w:rsidRPr="00FD33B5" w:rsidRDefault="00FD33B5" w:rsidP="00FD33B5">
      <w:pPr>
        <w:pStyle w:val="Bibliography"/>
        <w:rPr>
          <w:rFonts w:ascii="Arial" w:hAnsi="Arial" w:cs="Arial"/>
          <w:sz w:val="18"/>
        </w:rPr>
      </w:pPr>
      <w:r w:rsidRPr="00FD33B5">
        <w:rPr>
          <w:rFonts w:ascii="Arial" w:hAnsi="Arial" w:cs="Arial"/>
          <w:sz w:val="18"/>
        </w:rPr>
        <w:t xml:space="preserve">6. </w:t>
      </w:r>
      <w:r w:rsidRPr="00FD33B5">
        <w:rPr>
          <w:rFonts w:ascii="Arial" w:hAnsi="Arial" w:cs="Arial"/>
          <w:sz w:val="18"/>
        </w:rPr>
        <w:tab/>
        <w:t>Nelson R, Cañate R, Pascale JM, Dragoo JW, Armien B, Armien AG, et al. Confirmation of Choclo virus as the cause of hantavirus cardiopulmonary syndrome and high serum antibody prevalence in Panama. J Med Virol. 2010;82: 1586–1593. doi:10.1002/jmv.21864</w:t>
      </w:r>
    </w:p>
    <w:p w:rsidR="00FD33B5" w:rsidRPr="00FD33B5" w:rsidRDefault="00FD33B5" w:rsidP="00FD33B5">
      <w:pPr>
        <w:pStyle w:val="Bibliography"/>
        <w:rPr>
          <w:rFonts w:ascii="Arial" w:hAnsi="Arial" w:cs="Arial"/>
          <w:sz w:val="18"/>
        </w:rPr>
      </w:pPr>
      <w:r w:rsidRPr="00FD33B5">
        <w:rPr>
          <w:rFonts w:ascii="Arial" w:hAnsi="Arial" w:cs="Arial"/>
          <w:sz w:val="18"/>
        </w:rPr>
        <w:t xml:space="preserve">7. </w:t>
      </w:r>
      <w:r w:rsidRPr="00FD33B5">
        <w:rPr>
          <w:rFonts w:ascii="Arial" w:hAnsi="Arial" w:cs="Arial"/>
          <w:sz w:val="18"/>
        </w:rPr>
        <w:tab/>
        <w:t xml:space="preserve">Johnson AM, Bowen MD, Ksiazek TG, Williams RJ, Bryan RT, Mills JN, et al. Laguna Negra virus associated with HPS in western Paraguay and Bolivia. Virology. 1997;238: 115–127.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8. </w:t>
      </w:r>
      <w:r w:rsidRPr="00FD33B5">
        <w:rPr>
          <w:rFonts w:ascii="Arial" w:hAnsi="Arial" w:cs="Arial"/>
          <w:sz w:val="18"/>
        </w:rPr>
        <w:tab/>
        <w:t xml:space="preserve">Zuckerman AJ, Banatvala JE, Griffiths P, Schoub B, Mortimer P. Principles and practice of clinical virology. John Wiley &amp; Sons; 2009.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9. </w:t>
      </w:r>
      <w:r w:rsidRPr="00FD33B5">
        <w:rPr>
          <w:rFonts w:ascii="Arial" w:hAnsi="Arial" w:cs="Arial"/>
          <w:sz w:val="18"/>
        </w:rPr>
        <w:tab/>
        <w:t xml:space="preserve">Itoh H, Morimoto Y, Doi Y, Sanpe T. Studies on simian viruses. Some properties of SV41 grown in Vero cell cultures and search for serum neutralizing antibodies in humans and various animals. Virus. 1968;18: 495–503.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0. </w:t>
      </w:r>
      <w:r w:rsidRPr="00FD33B5">
        <w:rPr>
          <w:rFonts w:ascii="Arial" w:hAnsi="Arial" w:cs="Arial"/>
          <w:sz w:val="18"/>
        </w:rPr>
        <w:tab/>
        <w:t xml:space="preserve">Tauro LB, Almeida FL, Contigiani MS. First detection of human infection by Cache Valley and Kairi viruses (Orthobunyavirus) in Argentina. Trans R Soc Trop Med Hyg. 2009;103: 197–199.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1. </w:t>
      </w:r>
      <w:r w:rsidRPr="00FD33B5">
        <w:rPr>
          <w:rFonts w:ascii="Arial" w:hAnsi="Arial" w:cs="Arial"/>
          <w:sz w:val="18"/>
        </w:rPr>
        <w:tab/>
        <w:t xml:space="preserve">Causey OR, Causey CE, Maroja OM, Macedo DG. The isolation of arthropod-borne viruses, including members of two hitherto undescribed serological groups, in the Amazon region of Brazil. Am J Trop Med Hyg. 1961;10: 227–249.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2. </w:t>
      </w:r>
      <w:r w:rsidRPr="00FD33B5">
        <w:rPr>
          <w:rFonts w:ascii="Arial" w:hAnsi="Arial" w:cs="Arial"/>
          <w:sz w:val="18"/>
        </w:rPr>
        <w:tab/>
        <w:t xml:space="preserve">Leonova GN, Belikov SI, Kondratov IG, Krylova NV, Pavlenko EV, Romanova EV, et al. A fatal case of bat lyssavirus infection in Primorye Territory of the Russian Far East. Rabies Bull Eur. 2009;33: 5–8.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3. </w:t>
      </w:r>
      <w:r w:rsidRPr="00FD33B5">
        <w:rPr>
          <w:rFonts w:ascii="Arial" w:hAnsi="Arial" w:cs="Arial"/>
          <w:sz w:val="18"/>
        </w:rPr>
        <w:tab/>
        <w:t>Wylie KM, Mihindukulasuriya KA, Sodergren E, Weinstock GM, Storch GA. Sequence analysis of the human virome in febrile and afebrile children. PLoS ONE. 2012;7: e27735. doi:10.1371/journal.pone.0027735</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4. </w:t>
      </w:r>
      <w:r w:rsidRPr="00FD33B5">
        <w:rPr>
          <w:rFonts w:ascii="Arial" w:hAnsi="Arial" w:cs="Arial"/>
          <w:sz w:val="18"/>
        </w:rPr>
        <w:tab/>
        <w:t xml:space="preserve">Guix S, Bosch A, Pintó RM. Astrovirus Taxonomy. In: Schultz-Cherry S, editor. Astrovirus Research. Springer New York; 2013. pp. 97–118.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5. </w:t>
      </w:r>
      <w:r w:rsidRPr="00FD33B5">
        <w:rPr>
          <w:rFonts w:ascii="Arial" w:hAnsi="Arial" w:cs="Arial"/>
          <w:sz w:val="18"/>
        </w:rPr>
        <w:tab/>
        <w:t>Finkbeiner SR, Holtz LR, Jiang Y, Rajendran P, Franz CJ, Zhao G, et al. Human stool contains a previously unrecognized diversity of novel astroviruses. Virol J. 2009;6: 161. doi:10.1186/1743-422X-6-161</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6. </w:t>
      </w:r>
      <w:r w:rsidRPr="00FD33B5">
        <w:rPr>
          <w:rFonts w:ascii="Arial" w:hAnsi="Arial" w:cs="Arial"/>
          <w:sz w:val="18"/>
        </w:rPr>
        <w:tab/>
        <w:t>Maffioli C, Grandgirard D, Leib SL, Engler O. SiRNA inhibits replication of Langat virus, a member of the Tick-borne encephalitis virus complex in organotypic rat brain slices. PLoS ONE. 2012;7: e44703. doi:10.1371/journal.pone.0044703</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7. </w:t>
      </w:r>
      <w:r w:rsidRPr="00FD33B5">
        <w:rPr>
          <w:rFonts w:ascii="Arial" w:hAnsi="Arial" w:cs="Arial"/>
          <w:sz w:val="18"/>
        </w:rPr>
        <w:tab/>
        <w:t xml:space="preserve">Woodruff AW, Bowen ET, Platt GS. Viral infections in travellers from tropical Africa. Br Med J. 1978;1: 956–958.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8. </w:t>
      </w:r>
      <w:r w:rsidRPr="00FD33B5">
        <w:rPr>
          <w:rFonts w:ascii="Arial" w:hAnsi="Arial" w:cs="Arial"/>
          <w:sz w:val="18"/>
        </w:rPr>
        <w:tab/>
        <w:t xml:space="preserve">Sulkin SE, Burns KF, Shelton DF, Wallis C. Bat salivary gland virus: infections of man and monkey. Tex Rep Biol Med. 1962;20: 113.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19. </w:t>
      </w:r>
      <w:r w:rsidRPr="00FD33B5">
        <w:rPr>
          <w:rFonts w:ascii="Arial" w:hAnsi="Arial" w:cs="Arial"/>
          <w:sz w:val="18"/>
        </w:rPr>
        <w:tab/>
        <w:t xml:space="preserve">Wolfe ND, Kilbourn AM, Karesh WB, Rahman HA, Bosi EJ, Cropp BC, et al. Sylvatic transmission of arboviruses among Bornean orangutans. Am J Trop Med Hyg. 2001;64: 310–316. </w:t>
      </w:r>
    </w:p>
    <w:p w:rsidR="00FD33B5" w:rsidRPr="00FD33B5" w:rsidRDefault="00FD33B5" w:rsidP="00FD33B5">
      <w:pPr>
        <w:pStyle w:val="Bibliography"/>
        <w:rPr>
          <w:rFonts w:ascii="Arial" w:hAnsi="Arial" w:cs="Arial"/>
          <w:sz w:val="18"/>
        </w:rPr>
      </w:pPr>
      <w:r w:rsidRPr="00FD33B5">
        <w:rPr>
          <w:rFonts w:ascii="Arial" w:hAnsi="Arial" w:cs="Arial"/>
          <w:sz w:val="18"/>
        </w:rPr>
        <w:lastRenderedPageBreak/>
        <w:t xml:space="preserve">20. </w:t>
      </w:r>
      <w:r w:rsidRPr="00FD33B5">
        <w:rPr>
          <w:rFonts w:ascii="Arial" w:hAnsi="Arial" w:cs="Arial"/>
          <w:sz w:val="18"/>
        </w:rPr>
        <w:tab/>
        <w:t xml:space="preserve">Cavrini F, Gaibani P, Longo G, Pierro AM, Rossini G, Bonilauri P, et al. Usutu virus infection in a patient who underwent orthotropic liver transplantation, Italy, August-September 2009. Euro Surveill Bull Eur Sur Mal Transm Eur Commun Dis Bull. 2009;14: 19448.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1. </w:t>
      </w:r>
      <w:r w:rsidRPr="00FD33B5">
        <w:rPr>
          <w:rFonts w:ascii="Arial" w:hAnsi="Arial" w:cs="Arial"/>
          <w:sz w:val="18"/>
        </w:rPr>
        <w:tab/>
        <w:t xml:space="preserve">Pecorari M, Longo G, Gennari W, Grottola A, Sabbatini AM, Tagliazucchi S, et al. First human case of Usutu virus neuroinvasive infection, Italy, August-September 2009. Eurosurveillance. 2009;14: 19446.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2. </w:t>
      </w:r>
      <w:r w:rsidRPr="00FD33B5">
        <w:rPr>
          <w:rFonts w:ascii="Arial" w:hAnsi="Arial" w:cs="Arial"/>
          <w:sz w:val="18"/>
        </w:rPr>
        <w:tab/>
        <w:t>Kapoor A, Li L, Victoria J, Oderinde B, Mason C, Pandey P, et al. Multiple novel astrovirus species in human stool. J Gen Virol. 2009;90: 2965–2972. doi:10.1099/vir.0.014449-0</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3. </w:t>
      </w:r>
      <w:r w:rsidRPr="00FD33B5">
        <w:rPr>
          <w:rFonts w:ascii="Arial" w:hAnsi="Arial" w:cs="Arial"/>
          <w:sz w:val="18"/>
        </w:rPr>
        <w:tab/>
        <w:t>Kapusinszky B, Phan TG, Kapoor A, Delwart E. Genetic diversity of the genus Cosavirus in the family Picornaviridae: a new species, recombination, and 26 new genotypes. PloS One. 2012;7: e36685. doi:10.1371/journal.pone.0036685</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4. </w:t>
      </w:r>
      <w:r w:rsidRPr="00FD33B5">
        <w:rPr>
          <w:rFonts w:ascii="Arial" w:hAnsi="Arial" w:cs="Arial"/>
          <w:sz w:val="18"/>
        </w:rPr>
        <w:tab/>
        <w:t>Khamrin P, Chaimongkol N, Malasao R, Suantai B, Saikhruang W, Kongsricharoern T, et al. Detection and molecular characterization of cosavirus in adults with diarrhea, Thailand. Virus Genes. 2012;44: 244–246. doi:10.1007/s11262-011-0700-y</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5. </w:t>
      </w:r>
      <w:r w:rsidRPr="00FD33B5">
        <w:rPr>
          <w:rFonts w:ascii="Arial" w:hAnsi="Arial" w:cs="Arial"/>
          <w:sz w:val="18"/>
        </w:rPr>
        <w:tab/>
        <w:t>Stocker A, Souza BF de CD, Ribeiro TCM, Netto EM, Araujo LO, Correa JI, et al. Cosavirus infection in persons with and without gastroenteritis, Brazil. Emerg Infect Dis. 2012;18: 656–659. doi:10.3201/eid1804.111415</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6. </w:t>
      </w:r>
      <w:r w:rsidRPr="00FD33B5">
        <w:rPr>
          <w:rFonts w:ascii="Arial" w:hAnsi="Arial" w:cs="Arial"/>
          <w:sz w:val="18"/>
        </w:rPr>
        <w:tab/>
        <w:t>Cotten M, Oude Munnink B, Canuti M, Deijs M, Watson SJ, Kellam P, et al. Full genome virus detection in fecal samples using sensitive nucleic acid preparation, deep sequencing, and a novel iterative sequence classification algorithm. PLoS ONE. 2014;9: e93269. doi:10.1371/journal.pone.0093269</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7. </w:t>
      </w:r>
      <w:r w:rsidRPr="00FD33B5">
        <w:rPr>
          <w:rFonts w:ascii="Arial" w:hAnsi="Arial" w:cs="Arial"/>
          <w:sz w:val="18"/>
        </w:rPr>
        <w:tab/>
        <w:t xml:space="preserve">Imamura T. Clusters of acute respiratory illness associated with human enterovirus 68--Asia, Europe, and United States, 2008-2010. MMWR Morb Mortal Wkly Rep. 2011;60: 1301–1304. </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8. </w:t>
      </w:r>
      <w:r w:rsidRPr="00FD33B5">
        <w:rPr>
          <w:rFonts w:ascii="Arial" w:hAnsi="Arial" w:cs="Arial"/>
          <w:sz w:val="18"/>
        </w:rPr>
        <w:tab/>
        <w:t>Gür S, Yapkiç O, Yilmaz A. Serological survey of bovine enterovirus type 1 in different mammalian species in Turkey. Zoonoses Public Health. 2008;55: 106–111. doi:10.1111/j.1863-2378.2007.01095.x</w:t>
      </w:r>
    </w:p>
    <w:p w:rsidR="00FD33B5" w:rsidRPr="00FD33B5" w:rsidRDefault="00FD33B5" w:rsidP="00FD33B5">
      <w:pPr>
        <w:pStyle w:val="Bibliography"/>
        <w:rPr>
          <w:rFonts w:ascii="Arial" w:hAnsi="Arial" w:cs="Arial"/>
          <w:sz w:val="18"/>
        </w:rPr>
      </w:pPr>
      <w:r w:rsidRPr="00FD33B5">
        <w:rPr>
          <w:rFonts w:ascii="Arial" w:hAnsi="Arial" w:cs="Arial"/>
          <w:sz w:val="18"/>
        </w:rPr>
        <w:t xml:space="preserve">29. </w:t>
      </w:r>
      <w:r w:rsidRPr="00FD33B5">
        <w:rPr>
          <w:rFonts w:ascii="Arial" w:hAnsi="Arial" w:cs="Arial"/>
          <w:sz w:val="18"/>
        </w:rPr>
        <w:tab/>
        <w:t>Meehan PJ, Wells DL, Paul W, Buff E, Lewis A, Muth D, et al. Epidemiological features of and public health response to a St. Louis encephalitis epidemic in Florida, 1990-1. Epidemiol Infect. 2000;125: 181–188. doi:10.2307/3864999</w:t>
      </w:r>
    </w:p>
    <w:p w:rsidR="00FD33B5" w:rsidRPr="00FD33B5" w:rsidRDefault="00FD33B5" w:rsidP="00FD33B5">
      <w:pPr>
        <w:pStyle w:val="Bibliography"/>
        <w:rPr>
          <w:rFonts w:ascii="Arial" w:hAnsi="Arial" w:cs="Arial"/>
          <w:sz w:val="18"/>
        </w:rPr>
      </w:pPr>
      <w:r w:rsidRPr="00FD33B5">
        <w:rPr>
          <w:rFonts w:ascii="Arial" w:hAnsi="Arial" w:cs="Arial"/>
          <w:sz w:val="18"/>
        </w:rPr>
        <w:t xml:space="preserve">30. </w:t>
      </w:r>
      <w:r w:rsidRPr="00FD33B5">
        <w:rPr>
          <w:rFonts w:ascii="Arial" w:hAnsi="Arial" w:cs="Arial"/>
          <w:sz w:val="18"/>
        </w:rPr>
        <w:tab/>
        <w:t>Vasconcelos PF da C, Travassos da Rosa JFS, Travassos da Rosa AP de A, Dégallier N, Pinheiro F de P, Sá Filho GC. Epidemiology of encephalitis by arboviruses in the Amazon region of Brazil. Rev Inst Med Trop São Paulo. 1991;33: 465–476. doi:10.1590/S0036-46651991000600007</w:t>
      </w:r>
    </w:p>
    <w:p w:rsidR="00FD33B5" w:rsidRPr="00FD33B5" w:rsidRDefault="00FD33B5" w:rsidP="00FD33B5">
      <w:pPr>
        <w:pStyle w:val="Bibliography"/>
        <w:rPr>
          <w:rFonts w:ascii="Arial" w:hAnsi="Arial" w:cs="Arial"/>
          <w:sz w:val="18"/>
        </w:rPr>
      </w:pPr>
      <w:r w:rsidRPr="00FD33B5">
        <w:rPr>
          <w:rFonts w:ascii="Arial" w:hAnsi="Arial" w:cs="Arial"/>
          <w:sz w:val="18"/>
        </w:rPr>
        <w:t xml:space="preserve">31. </w:t>
      </w:r>
      <w:r w:rsidRPr="00FD33B5">
        <w:rPr>
          <w:rFonts w:ascii="Arial" w:hAnsi="Arial" w:cs="Arial"/>
          <w:sz w:val="18"/>
        </w:rPr>
        <w:tab/>
        <w:t>Ehrenkranz NJ, Ventura AK. Venezuelan equine encephalitis virus infection in man. Annu Rev Med. 1974;25: 9–14. doi:10.1146/annurev.me.25.020174.000301</w:t>
      </w:r>
    </w:p>
    <w:p w:rsidR="00E05EEE" w:rsidRPr="00520F27" w:rsidRDefault="00FD33B5" w:rsidP="009C4A88">
      <w:pPr>
        <w:spacing w:before="240"/>
        <w:rPr>
          <w:rFonts w:ascii="Arial" w:hAnsi="Arial" w:cs="Arial"/>
          <w:sz w:val="18"/>
          <w:szCs w:val="18"/>
        </w:rPr>
      </w:pPr>
      <w:r>
        <w:rPr>
          <w:rFonts w:ascii="Arial" w:hAnsi="Arial" w:cs="Arial"/>
          <w:sz w:val="18"/>
          <w:szCs w:val="18"/>
        </w:rPr>
        <w:fldChar w:fldCharType="end"/>
      </w:r>
    </w:p>
    <w:sectPr w:rsidR="00E05EEE" w:rsidRPr="00520F27" w:rsidSect="006C2D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31633"/>
    <w:rsid w:val="00017406"/>
    <w:rsid w:val="00091B3A"/>
    <w:rsid w:val="000D2E4B"/>
    <w:rsid w:val="000D5CEA"/>
    <w:rsid w:val="000F7C68"/>
    <w:rsid w:val="00131633"/>
    <w:rsid w:val="001359F0"/>
    <w:rsid w:val="00217037"/>
    <w:rsid w:val="00255AB1"/>
    <w:rsid w:val="00292A47"/>
    <w:rsid w:val="002964F0"/>
    <w:rsid w:val="002A2B90"/>
    <w:rsid w:val="002C67C8"/>
    <w:rsid w:val="003A15D6"/>
    <w:rsid w:val="003D72A9"/>
    <w:rsid w:val="003E2080"/>
    <w:rsid w:val="003E6C07"/>
    <w:rsid w:val="003E6DF7"/>
    <w:rsid w:val="003E7D05"/>
    <w:rsid w:val="00405759"/>
    <w:rsid w:val="00456293"/>
    <w:rsid w:val="00484CF1"/>
    <w:rsid w:val="00520F27"/>
    <w:rsid w:val="00530412"/>
    <w:rsid w:val="00553B1E"/>
    <w:rsid w:val="00585B35"/>
    <w:rsid w:val="00595591"/>
    <w:rsid w:val="005A465F"/>
    <w:rsid w:val="005B2772"/>
    <w:rsid w:val="005C0C8F"/>
    <w:rsid w:val="005E136A"/>
    <w:rsid w:val="005E269A"/>
    <w:rsid w:val="005F3543"/>
    <w:rsid w:val="00617CA0"/>
    <w:rsid w:val="00625D64"/>
    <w:rsid w:val="006C2DE5"/>
    <w:rsid w:val="007027BA"/>
    <w:rsid w:val="0070322E"/>
    <w:rsid w:val="00745449"/>
    <w:rsid w:val="007A050E"/>
    <w:rsid w:val="007B4279"/>
    <w:rsid w:val="007C1208"/>
    <w:rsid w:val="007D0C7E"/>
    <w:rsid w:val="007D4406"/>
    <w:rsid w:val="00817E9C"/>
    <w:rsid w:val="00866A1B"/>
    <w:rsid w:val="008A0479"/>
    <w:rsid w:val="008A0DFF"/>
    <w:rsid w:val="008E3F83"/>
    <w:rsid w:val="008F7256"/>
    <w:rsid w:val="00917485"/>
    <w:rsid w:val="0092228A"/>
    <w:rsid w:val="00973FDD"/>
    <w:rsid w:val="009C4A88"/>
    <w:rsid w:val="00A03BFA"/>
    <w:rsid w:val="00A10C9F"/>
    <w:rsid w:val="00A32277"/>
    <w:rsid w:val="00A62D50"/>
    <w:rsid w:val="00A707AA"/>
    <w:rsid w:val="00A8743A"/>
    <w:rsid w:val="00AC1B19"/>
    <w:rsid w:val="00B17E3B"/>
    <w:rsid w:val="00B52220"/>
    <w:rsid w:val="00B5479A"/>
    <w:rsid w:val="00B55E1C"/>
    <w:rsid w:val="00B57D9C"/>
    <w:rsid w:val="00B65362"/>
    <w:rsid w:val="00B66BC7"/>
    <w:rsid w:val="00B77A0A"/>
    <w:rsid w:val="00B8079B"/>
    <w:rsid w:val="00BB2165"/>
    <w:rsid w:val="00BB4066"/>
    <w:rsid w:val="00BB6773"/>
    <w:rsid w:val="00BC4FA1"/>
    <w:rsid w:val="00BC7AEB"/>
    <w:rsid w:val="00BD36AE"/>
    <w:rsid w:val="00C02A34"/>
    <w:rsid w:val="00C71352"/>
    <w:rsid w:val="00C774E3"/>
    <w:rsid w:val="00CB3368"/>
    <w:rsid w:val="00D1676F"/>
    <w:rsid w:val="00D6572A"/>
    <w:rsid w:val="00DC041C"/>
    <w:rsid w:val="00DC448F"/>
    <w:rsid w:val="00DE1813"/>
    <w:rsid w:val="00DF5508"/>
    <w:rsid w:val="00DF7999"/>
    <w:rsid w:val="00E05EEE"/>
    <w:rsid w:val="00E207D8"/>
    <w:rsid w:val="00E27C2F"/>
    <w:rsid w:val="00E45248"/>
    <w:rsid w:val="00E83950"/>
    <w:rsid w:val="00E95EDB"/>
    <w:rsid w:val="00F30AD6"/>
    <w:rsid w:val="00FD33B5"/>
    <w:rsid w:val="00FD6548"/>
    <w:rsid w:val="00FF33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C3D94"/>
  <w15:docId w15:val="{55D2DEB0-791F-4CD8-AD29-D9E23D7FA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E8395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semiHidden/>
    <w:unhideWhenUsed/>
    <w:rsid w:val="00520F27"/>
    <w:rPr>
      <w:color w:val="0000FF"/>
      <w:u w:val="single"/>
    </w:rPr>
  </w:style>
  <w:style w:type="paragraph" w:styleId="Bibliography">
    <w:name w:val="Bibliography"/>
    <w:basedOn w:val="Normal"/>
    <w:next w:val="Normal"/>
    <w:uiPriority w:val="37"/>
    <w:unhideWhenUsed/>
    <w:rsid w:val="00E05EEE"/>
    <w:pPr>
      <w:tabs>
        <w:tab w:val="left" w:pos="504"/>
      </w:tabs>
      <w:spacing w:after="240" w:line="240" w:lineRule="auto"/>
      <w:ind w:left="504" w:hanging="504"/>
    </w:pPr>
  </w:style>
  <w:style w:type="paragraph" w:customStyle="1" w:styleId="DefaultStyle">
    <w:name w:val="Default Style"/>
    <w:link w:val="DefaultStyleChar"/>
    <w:rsid w:val="005A465F"/>
    <w:pPr>
      <w:widowControl w:val="0"/>
      <w:suppressAutoHyphens/>
      <w:spacing w:after="200" w:line="360" w:lineRule="auto"/>
      <w:jc w:val="both"/>
    </w:pPr>
    <w:rPr>
      <w:rFonts w:ascii="Arial" w:eastAsia="Arial Unicode MS" w:hAnsi="Arial" w:cs="Times New Roman"/>
      <w:sz w:val="24"/>
      <w:szCs w:val="24"/>
      <w:lang w:eastAsia="ar-SA"/>
    </w:rPr>
  </w:style>
  <w:style w:type="character" w:customStyle="1" w:styleId="DefaultStyleChar">
    <w:name w:val="Default Style Char"/>
    <w:basedOn w:val="DefaultParagraphFont"/>
    <w:link w:val="DefaultStyle"/>
    <w:rsid w:val="005A465F"/>
    <w:rPr>
      <w:rFonts w:ascii="Arial" w:eastAsia="Arial Unicode MS" w:hAnsi="Arial" w:cs="Times New Roman"/>
      <w:sz w:val="24"/>
      <w:szCs w:val="24"/>
      <w:lang w:eastAsia="ar-SA"/>
    </w:rPr>
  </w:style>
  <w:style w:type="paragraph" w:styleId="ListParagraph">
    <w:name w:val="List Paragraph"/>
    <w:basedOn w:val="Normal"/>
    <w:uiPriority w:val="34"/>
    <w:qFormat/>
    <w:rsid w:val="00D167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344034">
      <w:bodyDiv w:val="1"/>
      <w:marLeft w:val="0"/>
      <w:marRight w:val="0"/>
      <w:marTop w:val="0"/>
      <w:marBottom w:val="0"/>
      <w:divBdr>
        <w:top w:val="none" w:sz="0" w:space="0" w:color="auto"/>
        <w:left w:val="none" w:sz="0" w:space="0" w:color="auto"/>
        <w:bottom w:val="none" w:sz="0" w:space="0" w:color="auto"/>
        <w:right w:val="none" w:sz="0" w:space="0" w:color="auto"/>
      </w:divBdr>
    </w:div>
    <w:div w:id="800271357">
      <w:bodyDiv w:val="1"/>
      <w:marLeft w:val="0"/>
      <w:marRight w:val="0"/>
      <w:marTop w:val="0"/>
      <w:marBottom w:val="0"/>
      <w:divBdr>
        <w:top w:val="none" w:sz="0" w:space="0" w:color="auto"/>
        <w:left w:val="none" w:sz="0" w:space="0" w:color="auto"/>
        <w:bottom w:val="none" w:sz="0" w:space="0" w:color="auto"/>
        <w:right w:val="none" w:sz="0" w:space="0" w:color="auto"/>
      </w:divBdr>
    </w:div>
    <w:div w:id="1334726465">
      <w:bodyDiv w:val="1"/>
      <w:marLeft w:val="0"/>
      <w:marRight w:val="0"/>
      <w:marTop w:val="0"/>
      <w:marBottom w:val="0"/>
      <w:divBdr>
        <w:top w:val="none" w:sz="0" w:space="0" w:color="auto"/>
        <w:left w:val="none" w:sz="0" w:space="0" w:color="auto"/>
        <w:bottom w:val="none" w:sz="0" w:space="0" w:color="auto"/>
        <w:right w:val="none" w:sz="0" w:space="0" w:color="auto"/>
      </w:divBdr>
    </w:div>
    <w:div w:id="1371760876">
      <w:bodyDiv w:val="1"/>
      <w:marLeft w:val="0"/>
      <w:marRight w:val="0"/>
      <w:marTop w:val="0"/>
      <w:marBottom w:val="0"/>
      <w:divBdr>
        <w:top w:val="none" w:sz="0" w:space="0" w:color="auto"/>
        <w:left w:val="none" w:sz="0" w:space="0" w:color="auto"/>
        <w:bottom w:val="none" w:sz="0" w:space="0" w:color="auto"/>
        <w:right w:val="none" w:sz="0" w:space="0" w:color="auto"/>
      </w:divBdr>
    </w:div>
    <w:div w:id="1936354213">
      <w:bodyDiv w:val="1"/>
      <w:marLeft w:val="0"/>
      <w:marRight w:val="0"/>
      <w:marTop w:val="0"/>
      <w:marBottom w:val="0"/>
      <w:divBdr>
        <w:top w:val="none" w:sz="0" w:space="0" w:color="auto"/>
        <w:left w:val="none" w:sz="0" w:space="0" w:color="auto"/>
        <w:bottom w:val="none" w:sz="0" w:space="0" w:color="auto"/>
        <w:right w:val="none" w:sz="0" w:space="0" w:color="auto"/>
      </w:divBdr>
    </w:div>
    <w:div w:id="2024629167">
      <w:bodyDiv w:val="1"/>
      <w:marLeft w:val="0"/>
      <w:marRight w:val="0"/>
      <w:marTop w:val="0"/>
      <w:marBottom w:val="0"/>
      <w:divBdr>
        <w:top w:val="none" w:sz="0" w:space="0" w:color="auto"/>
        <w:left w:val="none" w:sz="0" w:space="0" w:color="auto"/>
        <w:bottom w:val="none" w:sz="0" w:space="0" w:color="auto"/>
        <w:right w:val="none" w:sz="0" w:space="0" w:color="auto"/>
      </w:divBdr>
    </w:div>
    <w:div w:id="2029915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9</TotalTime>
  <Pages>4</Pages>
  <Words>17598</Words>
  <Characters>100312</Characters>
  <Application>Microsoft Office Word</Application>
  <DocSecurity>0</DocSecurity>
  <Lines>835</Lines>
  <Paragraphs>23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brierley400@gmail.com</dc:creator>
  <cp:lastModifiedBy>Liam B</cp:lastModifiedBy>
  <cp:revision>39</cp:revision>
  <dcterms:created xsi:type="dcterms:W3CDTF">2014-07-03T11:35:00Z</dcterms:created>
  <dcterms:modified xsi:type="dcterms:W3CDTF">2018-11-02T2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Ogw5QBmE"/&gt;&lt;style id="http://www.zotero.org/styles/plos-biology"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s&gt;&lt;/data&gt;</vt:lpwstr>
  </property>
</Properties>
</file>